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167B" w14:textId="7DDE42A5" w:rsidR="00542C24" w:rsidRPr="008D3B44" w:rsidRDefault="00542C24" w:rsidP="000F02AE">
      <w:pPr>
        <w:ind w:firstLineChars="350" w:firstLine="840"/>
        <w:rPr>
          <w:rFonts w:ascii="Times New Roman" w:hAnsi="Times New Roman"/>
          <w:b/>
          <w:bCs/>
          <w:sz w:val="24"/>
          <w:szCs w:val="28"/>
        </w:rPr>
      </w:pPr>
      <w:bookmarkStart w:id="0" w:name="OLE_LINK1"/>
      <w:r w:rsidRPr="00F273EF"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/>
          <w:b/>
          <w:bCs/>
          <w:sz w:val="24"/>
          <w:szCs w:val="28"/>
        </w:rPr>
        <w:t>1</w:t>
      </w:r>
      <w:bookmarkEnd w:id="0"/>
      <w:r w:rsidRPr="00F273EF">
        <w:rPr>
          <w:rFonts w:ascii="Times New Roman" w:hAnsi="Times New Roman"/>
          <w:b/>
          <w:bCs/>
          <w:sz w:val="24"/>
          <w:szCs w:val="28"/>
        </w:rPr>
        <w:t>. Land cover type</w:t>
      </w:r>
      <w:r>
        <w:rPr>
          <w:rFonts w:ascii="Times New Roman" w:hAnsi="Times New Roman"/>
          <w:b/>
          <w:bCs/>
          <w:sz w:val="24"/>
          <w:szCs w:val="28"/>
        </w:rPr>
        <w:t>s</w:t>
      </w:r>
      <w:r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/>
          <w:b/>
          <w:bCs/>
          <w:sz w:val="24"/>
          <w:szCs w:val="28"/>
        </w:rPr>
        <w:t xml:space="preserve">derived from the </w:t>
      </w:r>
      <w:r w:rsidRPr="008D3B44">
        <w:rPr>
          <w:rFonts w:ascii="Times New Roman" w:hAnsi="Times New Roman"/>
          <w:b/>
          <w:bCs/>
          <w:sz w:val="24"/>
          <w:szCs w:val="28"/>
        </w:rPr>
        <w:t>satellite imagery</w:t>
      </w:r>
      <w:r>
        <w:rPr>
          <w:rFonts w:ascii="Times New Roman" w:hAnsi="Times New Roman" w:hint="eastAsia"/>
          <w:b/>
          <w:bCs/>
          <w:sz w:val="24"/>
          <w:szCs w:val="2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"/>
        <w:gridCol w:w="3500"/>
        <w:gridCol w:w="786"/>
        <w:gridCol w:w="3264"/>
      </w:tblGrid>
      <w:tr w:rsidR="00542C24" w:rsidRPr="00F273EF" w14:paraId="4CA1D7D1" w14:textId="77777777" w:rsidTr="00B058A2">
        <w:tc>
          <w:tcPr>
            <w:tcW w:w="750" w:type="dxa"/>
            <w:shd w:val="clear" w:color="auto" w:fill="auto"/>
          </w:tcPr>
          <w:p w14:paraId="11093D89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73EF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622" w:type="dxa"/>
            <w:shd w:val="clear" w:color="auto" w:fill="auto"/>
          </w:tcPr>
          <w:p w14:paraId="2A8A63DF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73EF">
              <w:rPr>
                <w:rFonts w:ascii="Times New Roman" w:hAnsi="Times New Roman"/>
                <w:b/>
                <w:bCs/>
                <w:sz w:val="20"/>
                <w:szCs w:val="20"/>
              </w:rPr>
              <w:t>Class Name</w:t>
            </w:r>
          </w:p>
        </w:tc>
        <w:tc>
          <w:tcPr>
            <w:tcW w:w="793" w:type="dxa"/>
            <w:shd w:val="clear" w:color="auto" w:fill="auto"/>
          </w:tcPr>
          <w:p w14:paraId="1A263735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73EF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357" w:type="dxa"/>
            <w:shd w:val="clear" w:color="auto" w:fill="auto"/>
          </w:tcPr>
          <w:p w14:paraId="4720B3E3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73EF">
              <w:rPr>
                <w:rFonts w:ascii="Times New Roman" w:hAnsi="Times New Roman"/>
                <w:b/>
                <w:bCs/>
                <w:sz w:val="20"/>
                <w:szCs w:val="20"/>
              </w:rPr>
              <w:t>Class Name</w:t>
            </w:r>
          </w:p>
        </w:tc>
      </w:tr>
      <w:tr w:rsidR="00542C24" w:rsidRPr="00F273EF" w14:paraId="6305E4F2" w14:textId="77777777" w:rsidTr="00B058A2">
        <w:tc>
          <w:tcPr>
            <w:tcW w:w="750" w:type="dxa"/>
            <w:shd w:val="clear" w:color="auto" w:fill="auto"/>
          </w:tcPr>
          <w:p w14:paraId="77E14A49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22" w:type="dxa"/>
            <w:shd w:val="clear" w:color="auto" w:fill="auto"/>
          </w:tcPr>
          <w:p w14:paraId="18EBB8CD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Broadleaf Evergreen Forest</w:t>
            </w:r>
          </w:p>
        </w:tc>
        <w:tc>
          <w:tcPr>
            <w:tcW w:w="793" w:type="dxa"/>
            <w:shd w:val="clear" w:color="auto" w:fill="auto"/>
          </w:tcPr>
          <w:p w14:paraId="261D41B4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357" w:type="dxa"/>
            <w:shd w:val="clear" w:color="auto" w:fill="auto"/>
          </w:tcPr>
          <w:p w14:paraId="4B6E56D4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Cropland</w:t>
            </w:r>
          </w:p>
        </w:tc>
      </w:tr>
      <w:tr w:rsidR="00542C24" w:rsidRPr="00F273EF" w14:paraId="0941C369" w14:textId="77777777" w:rsidTr="00B058A2">
        <w:tc>
          <w:tcPr>
            <w:tcW w:w="750" w:type="dxa"/>
            <w:shd w:val="clear" w:color="auto" w:fill="auto"/>
          </w:tcPr>
          <w:p w14:paraId="742D0143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22" w:type="dxa"/>
            <w:shd w:val="clear" w:color="auto" w:fill="auto"/>
          </w:tcPr>
          <w:p w14:paraId="7D965003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Broadleaf Deciduo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est</w:t>
            </w:r>
          </w:p>
        </w:tc>
        <w:tc>
          <w:tcPr>
            <w:tcW w:w="793" w:type="dxa"/>
            <w:shd w:val="clear" w:color="auto" w:fill="auto"/>
          </w:tcPr>
          <w:p w14:paraId="0A8879DB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357" w:type="dxa"/>
            <w:shd w:val="clear" w:color="auto" w:fill="auto"/>
          </w:tcPr>
          <w:p w14:paraId="30B7764A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Paddy field</w:t>
            </w:r>
          </w:p>
        </w:tc>
      </w:tr>
      <w:tr w:rsidR="00542C24" w:rsidRPr="00F273EF" w14:paraId="09879B47" w14:textId="77777777" w:rsidTr="00B058A2">
        <w:tc>
          <w:tcPr>
            <w:tcW w:w="750" w:type="dxa"/>
            <w:shd w:val="clear" w:color="auto" w:fill="auto"/>
          </w:tcPr>
          <w:p w14:paraId="3AF25468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22" w:type="dxa"/>
            <w:shd w:val="clear" w:color="auto" w:fill="auto"/>
          </w:tcPr>
          <w:p w14:paraId="7D9CFBA2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Needleleaf Evergreen Forest</w:t>
            </w:r>
          </w:p>
        </w:tc>
        <w:tc>
          <w:tcPr>
            <w:tcW w:w="793" w:type="dxa"/>
            <w:shd w:val="clear" w:color="auto" w:fill="auto"/>
          </w:tcPr>
          <w:p w14:paraId="0A6E7E99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357" w:type="dxa"/>
            <w:shd w:val="clear" w:color="auto" w:fill="auto"/>
          </w:tcPr>
          <w:p w14:paraId="4BFB7A17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Cropland/Other Vegetation Mosaic</w:t>
            </w:r>
          </w:p>
        </w:tc>
      </w:tr>
      <w:tr w:rsidR="00542C24" w:rsidRPr="00F273EF" w14:paraId="787DEFF0" w14:textId="77777777" w:rsidTr="00B058A2">
        <w:tc>
          <w:tcPr>
            <w:tcW w:w="750" w:type="dxa"/>
            <w:shd w:val="clear" w:color="auto" w:fill="auto"/>
          </w:tcPr>
          <w:p w14:paraId="325C9AE1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22" w:type="dxa"/>
            <w:shd w:val="clear" w:color="auto" w:fill="auto"/>
          </w:tcPr>
          <w:p w14:paraId="25AE8A66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Needleleaf Deciduous Forest</w:t>
            </w:r>
          </w:p>
        </w:tc>
        <w:tc>
          <w:tcPr>
            <w:tcW w:w="793" w:type="dxa"/>
            <w:shd w:val="clear" w:color="auto" w:fill="auto"/>
          </w:tcPr>
          <w:p w14:paraId="34002AAB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357" w:type="dxa"/>
            <w:shd w:val="clear" w:color="auto" w:fill="auto"/>
          </w:tcPr>
          <w:p w14:paraId="0571C422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Mangrove</w:t>
            </w:r>
          </w:p>
        </w:tc>
      </w:tr>
      <w:tr w:rsidR="00542C24" w:rsidRPr="00F273EF" w14:paraId="39E2B483" w14:textId="77777777" w:rsidTr="00B058A2">
        <w:tc>
          <w:tcPr>
            <w:tcW w:w="750" w:type="dxa"/>
            <w:shd w:val="clear" w:color="auto" w:fill="auto"/>
          </w:tcPr>
          <w:p w14:paraId="126AD51C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22" w:type="dxa"/>
            <w:shd w:val="clear" w:color="auto" w:fill="auto"/>
          </w:tcPr>
          <w:p w14:paraId="277E3DA8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Mixed Forest</w:t>
            </w:r>
          </w:p>
        </w:tc>
        <w:tc>
          <w:tcPr>
            <w:tcW w:w="793" w:type="dxa"/>
            <w:shd w:val="clear" w:color="auto" w:fill="auto"/>
          </w:tcPr>
          <w:p w14:paraId="31102F7F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357" w:type="dxa"/>
            <w:shd w:val="clear" w:color="auto" w:fill="auto"/>
          </w:tcPr>
          <w:p w14:paraId="54FAF054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Wetland</w:t>
            </w:r>
          </w:p>
        </w:tc>
      </w:tr>
      <w:tr w:rsidR="00542C24" w:rsidRPr="00F273EF" w14:paraId="0E3B8B16" w14:textId="77777777" w:rsidTr="00B058A2">
        <w:tc>
          <w:tcPr>
            <w:tcW w:w="750" w:type="dxa"/>
            <w:shd w:val="clear" w:color="auto" w:fill="auto"/>
          </w:tcPr>
          <w:p w14:paraId="4933D1F1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22" w:type="dxa"/>
            <w:shd w:val="clear" w:color="auto" w:fill="auto"/>
          </w:tcPr>
          <w:p w14:paraId="6409E7E9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Tree Open</w:t>
            </w:r>
          </w:p>
        </w:tc>
        <w:tc>
          <w:tcPr>
            <w:tcW w:w="793" w:type="dxa"/>
            <w:shd w:val="clear" w:color="auto" w:fill="auto"/>
          </w:tcPr>
          <w:p w14:paraId="6B12BBEB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357" w:type="dxa"/>
            <w:shd w:val="clear" w:color="auto" w:fill="auto"/>
          </w:tcPr>
          <w:p w14:paraId="48C02440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Bare area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73EF">
              <w:rPr>
                <w:rFonts w:ascii="Times New Roman" w:hAnsi="Times New Roman"/>
                <w:sz w:val="20"/>
                <w:szCs w:val="20"/>
              </w:rPr>
              <w:t>consolidat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73EF">
              <w:rPr>
                <w:rFonts w:ascii="Times New Roman" w:hAnsi="Times New Roman"/>
                <w:sz w:val="20"/>
                <w:szCs w:val="20"/>
              </w:rPr>
              <w:t>(grave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73EF">
              <w:rPr>
                <w:rFonts w:ascii="Times New Roman" w:hAnsi="Times New Roman"/>
                <w:sz w:val="20"/>
                <w:szCs w:val="20"/>
              </w:rPr>
              <w:t>rock)</w:t>
            </w:r>
          </w:p>
        </w:tc>
      </w:tr>
      <w:tr w:rsidR="00542C24" w:rsidRPr="00F273EF" w14:paraId="2CC9F7E4" w14:textId="77777777" w:rsidTr="00B058A2">
        <w:tc>
          <w:tcPr>
            <w:tcW w:w="750" w:type="dxa"/>
            <w:shd w:val="clear" w:color="auto" w:fill="auto"/>
          </w:tcPr>
          <w:p w14:paraId="1D538AAF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22" w:type="dxa"/>
            <w:shd w:val="clear" w:color="auto" w:fill="auto"/>
          </w:tcPr>
          <w:p w14:paraId="28FC1E30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93" w:type="dxa"/>
            <w:shd w:val="clear" w:color="auto" w:fill="auto"/>
          </w:tcPr>
          <w:p w14:paraId="6B1EDD45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357" w:type="dxa"/>
            <w:shd w:val="clear" w:color="auto" w:fill="auto"/>
          </w:tcPr>
          <w:p w14:paraId="1A1B84FF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Bare area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73EF">
              <w:rPr>
                <w:rFonts w:ascii="Times New Roman" w:hAnsi="Times New Roman"/>
                <w:sz w:val="20"/>
                <w:szCs w:val="20"/>
              </w:rPr>
              <w:t>unconsolidat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73EF">
              <w:rPr>
                <w:rFonts w:ascii="Times New Roman" w:hAnsi="Times New Roman"/>
                <w:sz w:val="20"/>
                <w:szCs w:val="20"/>
              </w:rPr>
              <w:t>(sand)</w:t>
            </w:r>
          </w:p>
        </w:tc>
      </w:tr>
      <w:tr w:rsidR="00542C24" w:rsidRPr="00F273EF" w14:paraId="317BD522" w14:textId="77777777" w:rsidTr="00B058A2">
        <w:tc>
          <w:tcPr>
            <w:tcW w:w="750" w:type="dxa"/>
            <w:shd w:val="clear" w:color="auto" w:fill="auto"/>
          </w:tcPr>
          <w:p w14:paraId="5B37A3B8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22" w:type="dxa"/>
            <w:shd w:val="clear" w:color="auto" w:fill="auto"/>
          </w:tcPr>
          <w:p w14:paraId="0090A509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Herbaceous</w:t>
            </w:r>
          </w:p>
        </w:tc>
        <w:tc>
          <w:tcPr>
            <w:tcW w:w="793" w:type="dxa"/>
            <w:shd w:val="clear" w:color="auto" w:fill="auto"/>
          </w:tcPr>
          <w:p w14:paraId="4817FFEB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357" w:type="dxa"/>
            <w:shd w:val="clear" w:color="auto" w:fill="auto"/>
          </w:tcPr>
          <w:p w14:paraId="5BC1B64F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</w:tr>
      <w:tr w:rsidR="00542C24" w:rsidRPr="00F273EF" w14:paraId="55E0EC6B" w14:textId="77777777" w:rsidTr="00B058A2">
        <w:tc>
          <w:tcPr>
            <w:tcW w:w="750" w:type="dxa"/>
            <w:shd w:val="clear" w:color="auto" w:fill="auto"/>
          </w:tcPr>
          <w:p w14:paraId="76AC4A6C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22" w:type="dxa"/>
            <w:shd w:val="clear" w:color="auto" w:fill="auto"/>
          </w:tcPr>
          <w:p w14:paraId="4AAFFF9A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Herbaceous with Sparse Tree/Shrub</w:t>
            </w:r>
          </w:p>
        </w:tc>
        <w:tc>
          <w:tcPr>
            <w:tcW w:w="793" w:type="dxa"/>
            <w:shd w:val="clear" w:color="auto" w:fill="auto"/>
          </w:tcPr>
          <w:p w14:paraId="5CEDA636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357" w:type="dxa"/>
            <w:shd w:val="clear" w:color="auto" w:fill="auto"/>
          </w:tcPr>
          <w:p w14:paraId="240E5BB5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Snow/Ice</w:t>
            </w:r>
          </w:p>
        </w:tc>
      </w:tr>
      <w:tr w:rsidR="00542C24" w:rsidRPr="00F273EF" w14:paraId="3A1E44E7" w14:textId="77777777" w:rsidTr="00B058A2">
        <w:tc>
          <w:tcPr>
            <w:tcW w:w="750" w:type="dxa"/>
            <w:shd w:val="clear" w:color="auto" w:fill="auto"/>
          </w:tcPr>
          <w:p w14:paraId="30DAB185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22" w:type="dxa"/>
            <w:shd w:val="clear" w:color="auto" w:fill="auto"/>
          </w:tcPr>
          <w:p w14:paraId="50D8FD54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Sparse vegetation</w:t>
            </w:r>
          </w:p>
        </w:tc>
        <w:tc>
          <w:tcPr>
            <w:tcW w:w="793" w:type="dxa"/>
            <w:shd w:val="clear" w:color="auto" w:fill="auto"/>
          </w:tcPr>
          <w:p w14:paraId="2F7B5A54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357" w:type="dxa"/>
            <w:shd w:val="clear" w:color="auto" w:fill="auto"/>
          </w:tcPr>
          <w:p w14:paraId="2A45280D" w14:textId="77777777" w:rsidR="00542C24" w:rsidRPr="00F273EF" w:rsidRDefault="00542C24" w:rsidP="00B058A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73EF">
              <w:rPr>
                <w:rFonts w:ascii="Times New Roman" w:hAnsi="Times New Roman"/>
                <w:sz w:val="20"/>
                <w:szCs w:val="20"/>
              </w:rPr>
              <w:t>Water bodies</w:t>
            </w:r>
          </w:p>
        </w:tc>
      </w:tr>
    </w:tbl>
    <w:p w14:paraId="36462504" w14:textId="77777777" w:rsidR="00542C24" w:rsidRDefault="00542C24" w:rsidP="00542C24"/>
    <w:p w14:paraId="61F540D6" w14:textId="77777777" w:rsidR="002F5FEE" w:rsidRPr="002F5FEE" w:rsidRDefault="00542C24" w:rsidP="002F5FEE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F273EF"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/>
          <w:b/>
          <w:bCs/>
          <w:sz w:val="24"/>
          <w:szCs w:val="28"/>
        </w:rPr>
        <w:t>2</w:t>
      </w:r>
      <w:r w:rsidR="00CB5EB1">
        <w:rPr>
          <w:rFonts w:ascii="Times New Roman" w:hAnsi="Times New Roman"/>
          <w:b/>
          <w:bCs/>
          <w:sz w:val="24"/>
          <w:szCs w:val="28"/>
        </w:rPr>
        <w:t xml:space="preserve">.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>Functional traits of birds used in this study.</w:t>
      </w:r>
      <w:r w:rsidR="002F5FE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 xml:space="preserve">Habitat specialization was counted as the number of habitat types that species is known to </w:t>
      </w:r>
      <w:proofErr w:type="gramStart"/>
      <w:r w:rsidR="002F5FEE" w:rsidRPr="002F5FEE">
        <w:rPr>
          <w:rFonts w:ascii="Times New Roman" w:hAnsi="Times New Roman"/>
          <w:b/>
          <w:bCs/>
          <w:sz w:val="24"/>
          <w:szCs w:val="28"/>
        </w:rPr>
        <w:t>occupy</w:t>
      </w:r>
      <w:r w:rsidR="002F5FEE">
        <w:rPr>
          <w:rFonts w:ascii="Times New Roman" w:hAnsi="Times New Roman"/>
          <w:b/>
          <w:bCs/>
          <w:sz w:val="24"/>
          <w:szCs w:val="28"/>
        </w:rPr>
        <w:t>,</w:t>
      </w:r>
      <w:proofErr w:type="gramEnd"/>
      <w:r w:rsidR="002F5FE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>lower</w:t>
      </w:r>
      <w:r w:rsidR="002F5FE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>value indicates higher habitat specificity.</w:t>
      </w:r>
      <w:r w:rsidR="002F5FEE" w:rsidRPr="002F5FEE">
        <w:t xml:space="preserve">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>Clutch size was defined as the median number of eggs per nest</w:t>
      </w:r>
      <w:r w:rsidR="002F5FEE">
        <w:rPr>
          <w:rFonts w:ascii="Times New Roman" w:hAnsi="Times New Roman"/>
          <w:b/>
          <w:bCs/>
          <w:sz w:val="24"/>
          <w:szCs w:val="28"/>
        </w:rPr>
        <w:t xml:space="preserve">. </w:t>
      </w:r>
      <w:r w:rsidR="002F5FEE" w:rsidRPr="002F5FEE">
        <w:rPr>
          <w:rFonts w:ascii="Times New Roman" w:hAnsi="Times New Roman"/>
          <w:b/>
          <w:bCs/>
          <w:sz w:val="24"/>
          <w:szCs w:val="28"/>
        </w:rPr>
        <w:t xml:space="preserve">Abundance is the total number of observed individuals </w:t>
      </w:r>
    </w:p>
    <w:p w14:paraId="29B73AFE" w14:textId="250C79AD" w:rsidR="004924BD" w:rsidRPr="002F5FEE" w:rsidRDefault="002F5FEE" w:rsidP="002F5FEE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2F5FEE">
        <w:rPr>
          <w:rFonts w:ascii="Times New Roman" w:hAnsi="Times New Roman"/>
          <w:b/>
          <w:bCs/>
          <w:sz w:val="24"/>
          <w:szCs w:val="28"/>
        </w:rPr>
        <w:t>across all sampling sites.</w:t>
      </w:r>
      <w:r w:rsidR="00F15540">
        <w:rPr>
          <w:rFonts w:ascii="Times New Roman" w:hAnsi="Times New Roman"/>
          <w:b/>
          <w:bCs/>
          <w:sz w:val="24"/>
          <w:szCs w:val="28"/>
        </w:rPr>
        <w:t xml:space="preserve"> *</w:t>
      </w:r>
      <w:proofErr w:type="gramStart"/>
      <w:r w:rsidR="00F15540">
        <w:rPr>
          <w:rFonts w:ascii="Times New Roman" w:hAnsi="Times New Roman"/>
          <w:b/>
          <w:bCs/>
          <w:sz w:val="24"/>
          <w:szCs w:val="28"/>
        </w:rPr>
        <w:t>represents</w:t>
      </w:r>
      <w:proofErr w:type="gramEnd"/>
      <w:r w:rsidR="00F15540">
        <w:rPr>
          <w:rFonts w:ascii="Times New Roman" w:hAnsi="Times New Roman"/>
          <w:b/>
          <w:bCs/>
          <w:sz w:val="24"/>
          <w:szCs w:val="28"/>
        </w:rPr>
        <w:t xml:space="preserve"> the species included in the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8"/>
        <w:gridCol w:w="767"/>
        <w:gridCol w:w="786"/>
        <w:gridCol w:w="1106"/>
        <w:gridCol w:w="990"/>
        <w:gridCol w:w="651"/>
        <w:gridCol w:w="643"/>
        <w:gridCol w:w="945"/>
      </w:tblGrid>
      <w:tr w:rsidR="00C554F8" w14:paraId="5A25C7D9" w14:textId="4B64A300" w:rsidTr="00B06DD8">
        <w:tc>
          <w:tcPr>
            <w:tcW w:w="2408" w:type="dxa"/>
          </w:tcPr>
          <w:p w14:paraId="439567BE" w14:textId="423F8A3C" w:rsidR="005A70AD" w:rsidRPr="00203A7D" w:rsidRDefault="005A70AD" w:rsidP="008D3B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Scientific name</w:t>
            </w:r>
          </w:p>
        </w:tc>
        <w:tc>
          <w:tcPr>
            <w:tcW w:w="767" w:type="dxa"/>
          </w:tcPr>
          <w:p w14:paraId="55B9ABBB" w14:textId="50B63B78" w:rsidR="005A70AD" w:rsidRPr="00333A75" w:rsidRDefault="005A70AD" w:rsidP="008D3B4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 xml:space="preserve">Habitat </w:t>
            </w:r>
            <w:proofErr w:type="spellStart"/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specifity</w:t>
            </w:r>
            <w:proofErr w:type="spellEnd"/>
          </w:p>
        </w:tc>
        <w:tc>
          <w:tcPr>
            <w:tcW w:w="786" w:type="dxa"/>
          </w:tcPr>
          <w:p w14:paraId="4EFDF841" w14:textId="0CA8A856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Nest site</w:t>
            </w:r>
          </w:p>
        </w:tc>
        <w:tc>
          <w:tcPr>
            <w:tcW w:w="1106" w:type="dxa"/>
          </w:tcPr>
          <w:p w14:paraId="0029AEDB" w14:textId="05B52CE1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Migrant status</w:t>
            </w:r>
          </w:p>
        </w:tc>
        <w:tc>
          <w:tcPr>
            <w:tcW w:w="990" w:type="dxa"/>
          </w:tcPr>
          <w:p w14:paraId="7464F49B" w14:textId="3E7552A9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Trophic level</w:t>
            </w:r>
          </w:p>
        </w:tc>
        <w:tc>
          <w:tcPr>
            <w:tcW w:w="651" w:type="dxa"/>
          </w:tcPr>
          <w:p w14:paraId="11F203AE" w14:textId="7ADE8B46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Body mass</w:t>
            </w:r>
          </w:p>
        </w:tc>
        <w:tc>
          <w:tcPr>
            <w:tcW w:w="643" w:type="dxa"/>
          </w:tcPr>
          <w:p w14:paraId="134BE020" w14:textId="6B60CC58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Clutch size</w:t>
            </w:r>
          </w:p>
        </w:tc>
        <w:tc>
          <w:tcPr>
            <w:tcW w:w="945" w:type="dxa"/>
          </w:tcPr>
          <w:p w14:paraId="6ECE2478" w14:textId="1805EA5E" w:rsidR="005A70AD" w:rsidRPr="00C554F8" w:rsidRDefault="005A70AD" w:rsidP="008D3B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Abundance</w:t>
            </w:r>
          </w:p>
        </w:tc>
      </w:tr>
      <w:tr w:rsidR="00C554F8" w14:paraId="464D9045" w14:textId="7559F7E4" w:rsidTr="00B06DD8">
        <w:tc>
          <w:tcPr>
            <w:tcW w:w="2408" w:type="dxa"/>
            <w:vAlign w:val="bottom"/>
          </w:tcPr>
          <w:p w14:paraId="7670A3D3" w14:textId="4BE783DC" w:rsidR="00C554F8" w:rsidRPr="00203A7D" w:rsidRDefault="00C554F8" w:rsidP="00C55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rundo_rustic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A49D5A1" w14:textId="02F483F4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6" w:type="dxa"/>
          </w:tcPr>
          <w:p w14:paraId="5D95649E" w14:textId="776168AB" w:rsidR="00C554F8" w:rsidRPr="00E86722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ock</w:t>
            </w:r>
          </w:p>
        </w:tc>
        <w:tc>
          <w:tcPr>
            <w:tcW w:w="1106" w:type="dxa"/>
          </w:tcPr>
          <w:p w14:paraId="4741E727" w14:textId="26F7142B" w:rsidR="00C554F8" w:rsidRPr="00E86722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C33BD08" w14:textId="7C074B8D" w:rsidR="00C554F8" w:rsidRPr="00E86722" w:rsidRDefault="00B06DD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="00C554F8"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BF8E24C" w14:textId="7517F385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3" w:type="dxa"/>
          </w:tcPr>
          <w:p w14:paraId="55EDA675" w14:textId="48CB33B9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1787E00A" w14:textId="16DE56CB" w:rsidR="00C554F8" w:rsidRPr="00203A7D" w:rsidRDefault="00C554F8" w:rsidP="00C55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C554F8" w14:paraId="17F759C4" w14:textId="52AA9D00" w:rsidTr="00B06DD8">
        <w:tc>
          <w:tcPr>
            <w:tcW w:w="2408" w:type="dxa"/>
            <w:vAlign w:val="bottom"/>
          </w:tcPr>
          <w:p w14:paraId="28A47D63" w14:textId="48965FD7" w:rsidR="00C554F8" w:rsidRPr="00203A7D" w:rsidRDefault="00C554F8" w:rsidP="00C554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mberiza_spodocephal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96AFC08" w14:textId="5FB83FF6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28539A2C" w14:textId="3C67248B" w:rsidR="00C554F8" w:rsidRPr="00E86722" w:rsidRDefault="00C554F8" w:rsidP="00C554F8">
            <w:pPr>
              <w:jc w:val="center"/>
              <w:rPr>
                <w:sz w:val="16"/>
                <w:szCs w:val="18"/>
              </w:rPr>
            </w:pP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2A4E469A" w14:textId="3933F400" w:rsidR="00C554F8" w:rsidRPr="00E86722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E28DE17" w14:textId="39786852" w:rsidR="00C554F8" w:rsidRPr="00E86722" w:rsidRDefault="00B06DD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="00C554F8"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7E0CF627" w14:textId="41756589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3" w:type="dxa"/>
          </w:tcPr>
          <w:p w14:paraId="40A085EE" w14:textId="35CD872E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7655D9C5" w14:textId="2882562D" w:rsidR="00C554F8" w:rsidRPr="00203A7D" w:rsidRDefault="00C554F8" w:rsidP="00C55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B06DD8" w14:paraId="7D987B9C" w14:textId="5690536D" w:rsidTr="00B06DD8">
        <w:tc>
          <w:tcPr>
            <w:tcW w:w="2408" w:type="dxa"/>
            <w:vAlign w:val="bottom"/>
          </w:tcPr>
          <w:p w14:paraId="073B6330" w14:textId="6D0EA489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ylloscopus_proregul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0C58D7A5" w14:textId="0BF67AE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4755990D" w14:textId="50A357F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9DD65D5" w14:textId="1AC7622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167BD58" w14:textId="4A7CB4A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52F6936D" w14:textId="53513FE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3" w:type="dxa"/>
          </w:tcPr>
          <w:p w14:paraId="28B251DB" w14:textId="14CB098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79DD55FC" w14:textId="0A50EFB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B06DD8" w14:paraId="28C0E5D7" w14:textId="77777777" w:rsidTr="00B06DD8">
        <w:tc>
          <w:tcPr>
            <w:tcW w:w="2408" w:type="dxa"/>
            <w:vAlign w:val="bottom"/>
          </w:tcPr>
          <w:p w14:paraId="79DF9D3E" w14:textId="24212FD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ix_galericulat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2A044D1" w14:textId="09D4BA8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297CD1FB" w14:textId="3B20A4B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4904BAC" w14:textId="6E0E2BB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1EB3D5E3" w14:textId="2D2B403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iscivores</w:t>
            </w:r>
          </w:p>
        </w:tc>
        <w:tc>
          <w:tcPr>
            <w:tcW w:w="651" w:type="dxa"/>
            <w:vAlign w:val="bottom"/>
          </w:tcPr>
          <w:p w14:paraId="7421151E" w14:textId="6F0D956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43" w:type="dxa"/>
          </w:tcPr>
          <w:p w14:paraId="34340DD2" w14:textId="4C39CF7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4C02F6BF" w14:textId="5E096AE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B06DD8" w14:paraId="1CF830A3" w14:textId="77777777" w:rsidTr="00B06DD8">
        <w:tc>
          <w:tcPr>
            <w:tcW w:w="2408" w:type="dxa"/>
            <w:vAlign w:val="bottom"/>
          </w:tcPr>
          <w:p w14:paraId="7CC8ECE7" w14:textId="0C7FF686" w:rsidR="00C554F8" w:rsidRPr="00203A7D" w:rsidRDefault="00C554F8" w:rsidP="00C554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sser_montan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3354331" w14:textId="41043D4F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6D5F9094" w14:textId="6E5AC1C9" w:rsidR="00C554F8" w:rsidRPr="00E86722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063A7F8C" w14:textId="491864F8" w:rsidR="00C554F8" w:rsidRPr="00E86722" w:rsidRDefault="00B06DD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0D3BC20E" w14:textId="58B34695" w:rsidR="00C554F8" w:rsidRPr="00E86722" w:rsidRDefault="00B06DD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8903C4C" w14:textId="772A50E2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3" w:type="dxa"/>
          </w:tcPr>
          <w:p w14:paraId="606605B3" w14:textId="60D819DC" w:rsidR="00C554F8" w:rsidRPr="00C554F8" w:rsidRDefault="00C554F8" w:rsidP="00C55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44F598EA" w14:textId="2A5783A0" w:rsidR="00C554F8" w:rsidRPr="00203A7D" w:rsidRDefault="00C554F8" w:rsidP="00C55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B06DD8" w14:paraId="352B585D" w14:textId="77777777" w:rsidTr="00B06DD8">
        <w:tc>
          <w:tcPr>
            <w:tcW w:w="2408" w:type="dxa"/>
            <w:vAlign w:val="bottom"/>
          </w:tcPr>
          <w:p w14:paraId="10EA5346" w14:textId="42D8A6B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tacilla_cinere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08895DD4" w14:textId="5AB0D3F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18E146BD" w14:textId="2AC931A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Water</w:t>
            </w:r>
          </w:p>
        </w:tc>
        <w:tc>
          <w:tcPr>
            <w:tcW w:w="1106" w:type="dxa"/>
          </w:tcPr>
          <w:p w14:paraId="15638765" w14:textId="24F634B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64DF327" w14:textId="04A1903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1775E142" w14:textId="2D6DE9A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43" w:type="dxa"/>
          </w:tcPr>
          <w:p w14:paraId="204F5C66" w14:textId="5D64F7C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1F986A1B" w14:textId="7A616B30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06DD8" w14:paraId="3492ABA7" w14:textId="77777777" w:rsidTr="00B06DD8">
        <w:tc>
          <w:tcPr>
            <w:tcW w:w="2408" w:type="dxa"/>
            <w:vAlign w:val="bottom"/>
          </w:tcPr>
          <w:p w14:paraId="7D558FBE" w14:textId="689BFA2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as platyrhyncho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67872AB" w14:textId="4CC19E60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65D3F3B1" w14:textId="0382DAC5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0F38CAE2" w14:textId="145032D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10CC0411" w14:textId="4526495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rbivores</w:t>
            </w:r>
          </w:p>
        </w:tc>
        <w:tc>
          <w:tcPr>
            <w:tcW w:w="651" w:type="dxa"/>
            <w:vAlign w:val="bottom"/>
          </w:tcPr>
          <w:p w14:paraId="7DC4A9FB" w14:textId="6CA9C01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643" w:type="dxa"/>
          </w:tcPr>
          <w:p w14:paraId="7CBA1005" w14:textId="05821B2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5" w:type="dxa"/>
          </w:tcPr>
          <w:p w14:paraId="09058A2E" w14:textId="0659F705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B06DD8" w14:paraId="37626ADF" w14:textId="77777777" w:rsidTr="00B06DD8">
        <w:tc>
          <w:tcPr>
            <w:tcW w:w="2408" w:type="dxa"/>
            <w:vAlign w:val="bottom"/>
          </w:tcPr>
          <w:p w14:paraId="1E2FDA3E" w14:textId="30E5528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tis_hypoleuco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2CD449A0" w14:textId="3AE5A05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6" w:type="dxa"/>
          </w:tcPr>
          <w:p w14:paraId="67195571" w14:textId="617B699C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51EFB37B" w14:textId="63BAE89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73C550F2" w14:textId="5CCBD02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73BF36E4" w14:textId="473B78C4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3" w:type="dxa"/>
          </w:tcPr>
          <w:p w14:paraId="09A9C716" w14:textId="6B58982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51474D04" w14:textId="4466218E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B06DD8" w14:paraId="754BE3EB" w14:textId="77777777" w:rsidTr="00B06DD8">
        <w:tc>
          <w:tcPr>
            <w:tcW w:w="2408" w:type="dxa"/>
            <w:vAlign w:val="bottom"/>
          </w:tcPr>
          <w:p w14:paraId="12A57023" w14:textId="638999F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rdus_hortulorum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6FCBB55F" w14:textId="16441C4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74F9E25D" w14:textId="520EF73B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316DF682" w14:textId="147B146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296A248" w14:textId="3063D93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7DC81D1" w14:textId="4F94D07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643" w:type="dxa"/>
          </w:tcPr>
          <w:p w14:paraId="716D0AB6" w14:textId="40D23370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7F40D582" w14:textId="1D221AE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B06DD8" w14:paraId="07C3548F" w14:textId="77777777" w:rsidTr="00B06DD8">
        <w:tc>
          <w:tcPr>
            <w:tcW w:w="2408" w:type="dxa"/>
            <w:vAlign w:val="bottom"/>
          </w:tcPr>
          <w:p w14:paraId="35E3278B" w14:textId="56ED2AA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ylloscopus_coron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6670C793" w14:textId="4DFE2D0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0FA54891" w14:textId="1E9EAC4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52DDA74F" w14:textId="50CA517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1C686A3A" w14:textId="7AF40B75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6CBFF574" w14:textId="1B0D65B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3" w:type="dxa"/>
          </w:tcPr>
          <w:p w14:paraId="1B3860CC" w14:textId="5B0C21B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5CE63D1C" w14:textId="406EF359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B06DD8" w14:paraId="7191281C" w14:textId="77777777" w:rsidTr="00B06DD8">
        <w:tc>
          <w:tcPr>
            <w:tcW w:w="2408" w:type="dxa"/>
            <w:vAlign w:val="bottom"/>
          </w:tcPr>
          <w:p w14:paraId="75CD09F3" w14:textId="1E9BB7F6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anoptila_cyanomelan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603B7A5" w14:textId="2B135AB0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67A92542" w14:textId="73BC0DA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ock</w:t>
            </w:r>
          </w:p>
        </w:tc>
        <w:tc>
          <w:tcPr>
            <w:tcW w:w="1106" w:type="dxa"/>
          </w:tcPr>
          <w:p w14:paraId="5F073987" w14:textId="7CA415D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3336E71B" w14:textId="351C74B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5C4CC256" w14:textId="6C037E6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3" w:type="dxa"/>
          </w:tcPr>
          <w:p w14:paraId="07C83AAE" w14:textId="7B76FF2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</w:tcPr>
          <w:p w14:paraId="277FEC18" w14:textId="7B7A789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B06DD8" w14:paraId="2DCDBD38" w14:textId="77777777" w:rsidTr="00B06DD8">
        <w:tc>
          <w:tcPr>
            <w:tcW w:w="2408" w:type="dxa"/>
            <w:vAlign w:val="bottom"/>
          </w:tcPr>
          <w:p w14:paraId="12D61EFD" w14:textId="1D09DE2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rosphena_squameice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B6F7CDE" w14:textId="208ADB4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3F1629E3" w14:textId="4844DB0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5051D01E" w14:textId="3DE71AF2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DA9E2E4" w14:textId="1FB5654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2972366C" w14:textId="5D14673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3" w:type="dxa"/>
          </w:tcPr>
          <w:p w14:paraId="1D9E8ECD" w14:textId="1F27CE3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66D8FF79" w14:textId="2471423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06DD8" w14:paraId="4E35800D" w14:textId="77777777" w:rsidTr="00B06DD8">
        <w:tc>
          <w:tcPr>
            <w:tcW w:w="2408" w:type="dxa"/>
            <w:vAlign w:val="bottom"/>
          </w:tcPr>
          <w:p w14:paraId="68F4CD1D" w14:textId="21177C5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enicurus_aurore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26DB950" w14:textId="0A0B9F6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166AFB7F" w14:textId="2256D30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213EEAEA" w14:textId="66018C2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5C6DA32" w14:textId="0CFAE00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8AD52B5" w14:textId="72C7AAB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3" w:type="dxa"/>
          </w:tcPr>
          <w:p w14:paraId="6C4AB97A" w14:textId="551FEE3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945" w:type="dxa"/>
          </w:tcPr>
          <w:p w14:paraId="09BA615A" w14:textId="2805766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B06DD8" w14:paraId="1CED2112" w14:textId="77777777" w:rsidTr="00B06DD8">
        <w:tc>
          <w:tcPr>
            <w:tcW w:w="2408" w:type="dxa"/>
            <w:vAlign w:val="bottom"/>
          </w:tcPr>
          <w:p w14:paraId="3C5CCB1E" w14:textId="06F9329E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rgus_squam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EE9205B" w14:textId="7AEF972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608B1075" w14:textId="77EA0F5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52034AB2" w14:textId="646AB6F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355619C" w14:textId="0ECFDCC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iscivores</w:t>
            </w:r>
          </w:p>
        </w:tc>
        <w:tc>
          <w:tcPr>
            <w:tcW w:w="651" w:type="dxa"/>
            <w:vAlign w:val="bottom"/>
          </w:tcPr>
          <w:p w14:paraId="5D8E7A6E" w14:textId="70ED78EF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643" w:type="dxa"/>
          </w:tcPr>
          <w:p w14:paraId="3DFBC938" w14:textId="4502E86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7F633B76" w14:textId="749CC32E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B06DD8" w14:paraId="1FEA3BDB" w14:textId="77777777" w:rsidTr="00B06DD8">
        <w:tc>
          <w:tcPr>
            <w:tcW w:w="2408" w:type="dxa"/>
            <w:vAlign w:val="bottom"/>
          </w:tcPr>
          <w:p w14:paraId="24BB8C48" w14:textId="5CECE424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us_majo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A016B04" w14:textId="548761E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33734F85" w14:textId="695BD3CC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69BE7DB3" w14:textId="4C3E215A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BE93ACE" w14:textId="0138F02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D81D790" w14:textId="6145613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3" w:type="dxa"/>
          </w:tcPr>
          <w:p w14:paraId="09378A47" w14:textId="1B9AC69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45" w:type="dxa"/>
          </w:tcPr>
          <w:p w14:paraId="32C08CE7" w14:textId="3CF8B386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B06DD8" w14:paraId="314CF3CA" w14:textId="77777777" w:rsidTr="00B06DD8">
        <w:tc>
          <w:tcPr>
            <w:tcW w:w="2408" w:type="dxa"/>
            <w:vAlign w:val="bottom"/>
          </w:tcPr>
          <w:p w14:paraId="4962FEED" w14:textId="0C24055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mberiza_elegan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5DAA62E" w14:textId="68C2C7F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60263BFA" w14:textId="6095997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35D7DD08" w14:textId="06925FFA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3547555F" w14:textId="02DE263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BE0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8A1BE0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0CA2F2B5" w14:textId="3DB010B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3" w:type="dxa"/>
          </w:tcPr>
          <w:p w14:paraId="6245D162" w14:textId="1BC2069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5" w:type="dxa"/>
          </w:tcPr>
          <w:p w14:paraId="2B7E8F51" w14:textId="2C0BE03E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B06DD8" w14:paraId="22234BE0" w14:textId="77777777" w:rsidTr="00B06DD8">
        <w:tc>
          <w:tcPr>
            <w:tcW w:w="2408" w:type="dxa"/>
            <w:vAlign w:val="bottom"/>
          </w:tcPr>
          <w:p w14:paraId="2E9E9060" w14:textId="14A15419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tacilla_alb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41579C3" w14:textId="137EE0D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16ECDAE0" w14:textId="55A06B5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E86722">
              <w:rPr>
                <w:rFonts w:ascii="Times New Roman" w:hAnsi="Times New Roman" w:cs="Times New Roman" w:hint="eastAsia"/>
                <w:sz w:val="16"/>
                <w:szCs w:val="18"/>
              </w:rPr>
              <w:t>ock</w:t>
            </w:r>
          </w:p>
        </w:tc>
        <w:tc>
          <w:tcPr>
            <w:tcW w:w="1106" w:type="dxa"/>
          </w:tcPr>
          <w:p w14:paraId="17957D39" w14:textId="31B2E6F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5CF1AFDF" w14:textId="1F6DAE1B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BE0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8A1BE0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EF4F8BF" w14:textId="267F099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3" w:type="dxa"/>
          </w:tcPr>
          <w:p w14:paraId="56F77F18" w14:textId="7D82D5D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6FD38F09" w14:textId="5EA665B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06DD8" w14:paraId="27C49A2C" w14:textId="77777777" w:rsidTr="00557245">
        <w:trPr>
          <w:trHeight w:val="311"/>
        </w:trPr>
        <w:tc>
          <w:tcPr>
            <w:tcW w:w="2408" w:type="dxa"/>
            <w:vAlign w:val="bottom"/>
          </w:tcPr>
          <w:p w14:paraId="5D3405C0" w14:textId="16E61ADD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reptopelia_orientali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2FCD87F8" w14:textId="05839CB4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7AE5FA2D" w14:textId="0641D85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63BB7C51" w14:textId="746AE805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rt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migrant</w:t>
            </w:r>
          </w:p>
        </w:tc>
        <w:tc>
          <w:tcPr>
            <w:tcW w:w="990" w:type="dxa"/>
          </w:tcPr>
          <w:p w14:paraId="2A9D25E4" w14:textId="3E33AEF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rbivores</w:t>
            </w:r>
          </w:p>
        </w:tc>
        <w:tc>
          <w:tcPr>
            <w:tcW w:w="651" w:type="dxa"/>
            <w:vAlign w:val="bottom"/>
          </w:tcPr>
          <w:p w14:paraId="69C355F8" w14:textId="72A09589" w:rsidR="00B06DD8" w:rsidRPr="00C554F8" w:rsidRDefault="00B06DD8" w:rsidP="006B2D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643" w:type="dxa"/>
          </w:tcPr>
          <w:p w14:paraId="05C60980" w14:textId="1F52B243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19673763" w14:textId="30990A5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06DD8" w14:paraId="558A2722" w14:textId="77777777" w:rsidTr="00B06DD8">
        <w:tc>
          <w:tcPr>
            <w:tcW w:w="2408" w:type="dxa"/>
            <w:vAlign w:val="bottom"/>
          </w:tcPr>
          <w:p w14:paraId="154ED0BA" w14:textId="43044C0B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Cecropis_dauric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0BAA2C44" w14:textId="251F52A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1A70E520" w14:textId="2716751A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ock</w:t>
            </w:r>
          </w:p>
        </w:tc>
        <w:tc>
          <w:tcPr>
            <w:tcW w:w="1106" w:type="dxa"/>
          </w:tcPr>
          <w:p w14:paraId="7812CDD8" w14:textId="28E65E8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46FD3C7" w14:textId="0CD6BCE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511C39F5" w14:textId="1595B03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43" w:type="dxa"/>
          </w:tcPr>
          <w:p w14:paraId="42E83C7A" w14:textId="428D724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6264F14E" w14:textId="7A2EF59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06DD8" w14:paraId="69D84979" w14:textId="77777777" w:rsidTr="00B06DD8">
        <w:tc>
          <w:tcPr>
            <w:tcW w:w="2408" w:type="dxa"/>
            <w:vAlign w:val="bottom"/>
          </w:tcPr>
          <w:p w14:paraId="2BDE7EEA" w14:textId="48D5896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asianus_colchic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1B7919B" w14:textId="3DB2790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4A599C6F" w14:textId="23972FF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6AD31FD8" w14:textId="28C61D7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0799349" w14:textId="1C139E62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13142E11" w14:textId="2A96FD9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643" w:type="dxa"/>
          </w:tcPr>
          <w:p w14:paraId="0837EDCA" w14:textId="4766FC7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945" w:type="dxa"/>
          </w:tcPr>
          <w:p w14:paraId="64AA06EB" w14:textId="7691567B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06DD8" w14:paraId="04A2E325" w14:textId="77777777" w:rsidTr="00B06DD8">
        <w:tc>
          <w:tcPr>
            <w:tcW w:w="2408" w:type="dxa"/>
            <w:vAlign w:val="bottom"/>
          </w:tcPr>
          <w:p w14:paraId="18B28F0C" w14:textId="7E6376E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Carpodacus_sibiric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52685B9" w14:textId="02DAE44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01E4C3D5" w14:textId="7A175E62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403969A4" w14:textId="36CEC1E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7596994F" w14:textId="227AB18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2D846FA6" w14:textId="7D8B2CC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3" w:type="dxa"/>
          </w:tcPr>
          <w:p w14:paraId="4CBC0833" w14:textId="54F145AA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64935EA6" w14:textId="40AFB3C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06DD8" w14:paraId="4F6F5620" w14:textId="77777777" w:rsidTr="00B06DD8">
        <w:tc>
          <w:tcPr>
            <w:tcW w:w="2408" w:type="dxa"/>
            <w:vAlign w:val="bottom"/>
          </w:tcPr>
          <w:p w14:paraId="367F71EA" w14:textId="2F482941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ylloscop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orn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241EE2E" w14:textId="2273671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465B4230" w14:textId="6D8CBF0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3606FF5C" w14:textId="34F0F802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57F30AE" w14:textId="62B775F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B7B6F42" w14:textId="5F41742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3" w:type="dxa"/>
          </w:tcPr>
          <w:p w14:paraId="09680DF9" w14:textId="470A671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</w:tcPr>
          <w:p w14:paraId="77ECB882" w14:textId="2F90C651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06DD8" w14:paraId="46804F97" w14:textId="77777777" w:rsidTr="00B06DD8">
        <w:tc>
          <w:tcPr>
            <w:tcW w:w="2408" w:type="dxa"/>
            <w:vAlign w:val="bottom"/>
          </w:tcPr>
          <w:p w14:paraId="50AF687A" w14:textId="0937731F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uculus_satur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4480189" w14:textId="40475A5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096FD038" w14:textId="00B339B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EB3"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2193BA1B" w14:textId="1B6736B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3B575568" w14:textId="33345D5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20744815" w14:textId="6D110BD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3" w:type="dxa"/>
          </w:tcPr>
          <w:p w14:paraId="27FE042E" w14:textId="7520EEF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56F3152D" w14:textId="6014CFE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06DD8" w14:paraId="061EDEA8" w14:textId="77777777" w:rsidTr="00B06DD8">
        <w:tc>
          <w:tcPr>
            <w:tcW w:w="2408" w:type="dxa"/>
            <w:vAlign w:val="bottom"/>
          </w:tcPr>
          <w:p w14:paraId="27797322" w14:textId="5C28184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anopica_cyan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942AE3F" w14:textId="0C60A84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0E23B15C" w14:textId="76BAC5F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EB3"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0A57BD50" w14:textId="61AA3FE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30663F4" w14:textId="1FDBCA7A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073562D5" w14:textId="4200795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43" w:type="dxa"/>
          </w:tcPr>
          <w:p w14:paraId="261D3B08" w14:textId="0B7D246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5" w:type="dxa"/>
          </w:tcPr>
          <w:p w14:paraId="4A6E577B" w14:textId="19793095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06DD8" w14:paraId="54D9D64A" w14:textId="77777777" w:rsidTr="00B06DD8">
        <w:tc>
          <w:tcPr>
            <w:tcW w:w="2408" w:type="dxa"/>
            <w:vAlign w:val="bottom"/>
          </w:tcPr>
          <w:p w14:paraId="2AE54168" w14:textId="67F5CF8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vus_coro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80B0607" w14:textId="7325416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6" w:type="dxa"/>
          </w:tcPr>
          <w:p w14:paraId="19F30CD1" w14:textId="764ACCA2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EB3"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1C3F7256" w14:textId="5B634B3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91220DD" w14:textId="4DF3698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57838D09" w14:textId="273B1170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643" w:type="dxa"/>
          </w:tcPr>
          <w:p w14:paraId="6CC6686F" w14:textId="5AEA116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45" w:type="dxa"/>
          </w:tcPr>
          <w:p w14:paraId="12A1662F" w14:textId="59497F2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06DD8" w14:paraId="6153F291" w14:textId="77777777" w:rsidTr="00B06DD8">
        <w:tc>
          <w:tcPr>
            <w:tcW w:w="2408" w:type="dxa"/>
            <w:vAlign w:val="bottom"/>
          </w:tcPr>
          <w:p w14:paraId="2A9E2D5E" w14:textId="2E35FB4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Phylloscopus_trochiloide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13F4A6A" w14:textId="774AE56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44168120" w14:textId="794BBEF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2E648071" w14:textId="0472645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60A04464" w14:textId="4E8BBEE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7F6CAC42" w14:textId="2018B694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3" w:type="dxa"/>
          </w:tcPr>
          <w:p w14:paraId="07194A74" w14:textId="60AB818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7049FBF6" w14:textId="73A099E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06DD8" w14:paraId="41FDE4FA" w14:textId="77777777" w:rsidTr="00B06DD8">
        <w:tc>
          <w:tcPr>
            <w:tcW w:w="2408" w:type="dxa"/>
            <w:vAlign w:val="bottom"/>
          </w:tcPr>
          <w:p w14:paraId="73ECCF82" w14:textId="06DED8F6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rdus_pallid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EE194CD" w14:textId="0F50A513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0F166FF1" w14:textId="69E9959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6AD12081" w14:textId="337FEC1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73D8D84A" w14:textId="33EAA32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60EE9095" w14:textId="6F210AC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3" w:type="dxa"/>
          </w:tcPr>
          <w:p w14:paraId="3B2D8E27" w14:textId="2E94E65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5DB348D4" w14:textId="733DAB87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06DD8" w14:paraId="04A99295" w14:textId="77777777" w:rsidTr="00B06DD8">
        <w:tc>
          <w:tcPr>
            <w:tcW w:w="2408" w:type="dxa"/>
            <w:vAlign w:val="bottom"/>
          </w:tcPr>
          <w:p w14:paraId="56EA8CCC" w14:textId="08C84A80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nius_crist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F286012" w14:textId="23D983F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4AFA9D4E" w14:textId="631A2C11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0B71A277" w14:textId="702A947C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1725CA4" w14:textId="7A6839D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B58B5E7" w14:textId="61A76B4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43" w:type="dxa"/>
          </w:tcPr>
          <w:p w14:paraId="55472CD8" w14:textId="215590B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269030B7" w14:textId="1FEA4E4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06DD8" w14:paraId="7D8CDEFD" w14:textId="77777777" w:rsidTr="00B06DD8">
        <w:tc>
          <w:tcPr>
            <w:tcW w:w="2408" w:type="dxa"/>
            <w:vAlign w:val="bottom"/>
          </w:tcPr>
          <w:p w14:paraId="2BF6A47A" w14:textId="78B3120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Parus_montan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0109AA9" w14:textId="6AA8B88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080A2408" w14:textId="12AA784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22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08150A32" w14:textId="2C8F48F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A34D7FD" w14:textId="247606A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84EC4C0" w14:textId="6ECB6DB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</w:tcPr>
          <w:p w14:paraId="10DECA4D" w14:textId="6A9C9E2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5" w:type="dxa"/>
          </w:tcPr>
          <w:p w14:paraId="4E03A990" w14:textId="7AC9095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06DD8" w14:paraId="1D5D5128" w14:textId="77777777" w:rsidTr="00B06DD8">
        <w:tc>
          <w:tcPr>
            <w:tcW w:w="2408" w:type="dxa"/>
            <w:vAlign w:val="bottom"/>
          </w:tcPr>
          <w:p w14:paraId="790E4816" w14:textId="638B7923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ricrocotus_divaricat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3F060DD" w14:textId="65BC0169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27C0D547" w14:textId="30D6068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2BC2DA36" w14:textId="0FEFFA2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D3A2627" w14:textId="5EEB302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6AD68C85" w14:textId="0D3CE70A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3" w:type="dxa"/>
          </w:tcPr>
          <w:p w14:paraId="43D9A8F3" w14:textId="156C45C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10335C01" w14:textId="0D779CB5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06DD8" w14:paraId="7BE4C0B9" w14:textId="77777777" w:rsidTr="00B06DD8">
        <w:tc>
          <w:tcPr>
            <w:tcW w:w="2408" w:type="dxa"/>
            <w:vAlign w:val="bottom"/>
          </w:tcPr>
          <w:p w14:paraId="4D43B271" w14:textId="0D2F1D80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tta_europae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92184F3" w14:textId="788F085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55F62755" w14:textId="3167662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20F8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5F4FC58A" w14:textId="7BAF8D4B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125A1AEC" w14:textId="329335D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25C796C5" w14:textId="7478314A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" w:type="dxa"/>
          </w:tcPr>
          <w:p w14:paraId="74EFBE88" w14:textId="75BE276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5" w:type="dxa"/>
          </w:tcPr>
          <w:p w14:paraId="2C6D65BD" w14:textId="40C3806E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06DD8" w14:paraId="50BFD74F" w14:textId="77777777" w:rsidTr="00B06DD8">
        <w:tc>
          <w:tcPr>
            <w:tcW w:w="2408" w:type="dxa"/>
            <w:vAlign w:val="bottom"/>
          </w:tcPr>
          <w:p w14:paraId="121BA548" w14:textId="2CAD3DF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icedula_zanthopygi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9A06E08" w14:textId="223FBA5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2AAA0F8F" w14:textId="66C68616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20F8">
              <w:rPr>
                <w:rFonts w:ascii="Times New Roman" w:hAnsi="Times New Roman" w:cs="Times New Roman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5923B4F1" w14:textId="1E26352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9E17324" w14:textId="548689B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690B1400" w14:textId="4207C8B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3" w:type="dxa"/>
          </w:tcPr>
          <w:p w14:paraId="690B41BA" w14:textId="1AF99BA4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6FE574D4" w14:textId="2722CA0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06DD8" w14:paraId="2C33D792" w14:textId="77777777" w:rsidTr="00B06DD8">
        <w:tc>
          <w:tcPr>
            <w:tcW w:w="2408" w:type="dxa"/>
            <w:vAlign w:val="bottom"/>
          </w:tcPr>
          <w:p w14:paraId="7B808F65" w14:textId="360D060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ccothraustes_coccothrauste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0E0A0257" w14:textId="01DD43A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310885C5" w14:textId="6912E25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2F0098F4" w14:textId="2D23804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4F89FEF" w14:textId="485F4724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111C5EC1" w14:textId="3FACC10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3" w:type="dxa"/>
          </w:tcPr>
          <w:p w14:paraId="086BDE2B" w14:textId="74D4AF87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2D36D91C" w14:textId="7CAD9F7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06DD8" w14:paraId="51FDCE32" w14:textId="77777777" w:rsidTr="00B06DD8">
        <w:tc>
          <w:tcPr>
            <w:tcW w:w="2408" w:type="dxa"/>
            <w:vAlign w:val="bottom"/>
          </w:tcPr>
          <w:p w14:paraId="17972610" w14:textId="1848A5C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Garrulus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ndari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C9BF228" w14:textId="2079042F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25A5A0CE" w14:textId="14830AF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5E16C21F" w14:textId="1A1DA6C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A21FD73" w14:textId="0A39195B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7504E49D" w14:textId="6175A5C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3" w:type="dxa"/>
          </w:tcPr>
          <w:p w14:paraId="57C351F2" w14:textId="1E5EBCCA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945" w:type="dxa"/>
          </w:tcPr>
          <w:p w14:paraId="7B2B94F1" w14:textId="2BCAD300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55D78E17" w14:textId="77777777" w:rsidTr="00B06DD8">
        <w:tc>
          <w:tcPr>
            <w:tcW w:w="2408" w:type="dxa"/>
            <w:vAlign w:val="bottom"/>
          </w:tcPr>
          <w:p w14:paraId="5C33BE55" w14:textId="4D718D5A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Anas_poecilorhynch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819B080" w14:textId="5DA2407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1C94EE60" w14:textId="02485EE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1889A47B" w14:textId="7E92DC5A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7377C0B9" w14:textId="4B8E736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54296255" w14:textId="796659CC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2.5</w:t>
            </w:r>
          </w:p>
        </w:tc>
        <w:tc>
          <w:tcPr>
            <w:tcW w:w="643" w:type="dxa"/>
          </w:tcPr>
          <w:p w14:paraId="52AE2AB9" w14:textId="337D56D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7EA9DEDC" w14:textId="1F0D60C6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5336E8CD" w14:textId="77777777" w:rsidTr="00B06DD8">
        <w:tc>
          <w:tcPr>
            <w:tcW w:w="2408" w:type="dxa"/>
            <w:vAlign w:val="bottom"/>
          </w:tcPr>
          <w:p w14:paraId="4D8B3119" w14:textId="2CFEFE61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cedo_atthi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6FE770EF" w14:textId="3490DBD8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6" w:type="dxa"/>
          </w:tcPr>
          <w:p w14:paraId="1CE46D66" w14:textId="649F480C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02459D2D" w14:textId="098EC8EB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3AB86E3" w14:textId="7C30429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iscivores</w:t>
            </w:r>
          </w:p>
        </w:tc>
        <w:tc>
          <w:tcPr>
            <w:tcW w:w="651" w:type="dxa"/>
            <w:vAlign w:val="bottom"/>
          </w:tcPr>
          <w:p w14:paraId="26628D82" w14:textId="668FED6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3" w:type="dxa"/>
          </w:tcPr>
          <w:p w14:paraId="2DDB72F1" w14:textId="6A795E8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5" w:type="dxa"/>
          </w:tcPr>
          <w:p w14:paraId="56D562AA" w14:textId="5F464121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75C10C79" w14:textId="77777777" w:rsidTr="00B06DD8">
        <w:tc>
          <w:tcPr>
            <w:tcW w:w="2408" w:type="dxa"/>
            <w:vAlign w:val="bottom"/>
          </w:tcPr>
          <w:p w14:paraId="6A77D21C" w14:textId="37CF766D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uculus_micropter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1C46633" w14:textId="344EBE8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369166D4" w14:textId="3D419523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0322A49E" w14:textId="6951B25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311ED74" w14:textId="3EF45DD9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41CF73DA" w14:textId="3A928F42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43" w:type="dxa"/>
          </w:tcPr>
          <w:p w14:paraId="4E9C5493" w14:textId="4D2D4F5E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5E657832" w14:textId="253D677B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18825349" w14:textId="77777777" w:rsidTr="00B06DD8">
        <w:tc>
          <w:tcPr>
            <w:tcW w:w="2408" w:type="dxa"/>
            <w:vAlign w:val="bottom"/>
          </w:tcPr>
          <w:p w14:paraId="657115E1" w14:textId="2630C3AC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scicapa_dauuric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3E6134AD" w14:textId="4BF0A280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322EA5D1" w14:textId="18033EA7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429C1C04" w14:textId="7E33936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79EB9E2A" w14:textId="3FC1244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5F1FB3DB" w14:textId="238EBBD5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</w:tcPr>
          <w:p w14:paraId="5E43C979" w14:textId="5E4AA48F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69951CE4" w14:textId="3FB7A104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5D4E3470" w14:textId="77777777" w:rsidTr="00B06DD8">
        <w:tc>
          <w:tcPr>
            <w:tcW w:w="2408" w:type="dxa"/>
            <w:vAlign w:val="bottom"/>
          </w:tcPr>
          <w:p w14:paraId="53D9A3D0" w14:textId="6D2B0376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cus_can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5F6E32CF" w14:textId="6996F7B1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21A01DA5" w14:textId="1380B3E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169E12BE" w14:textId="1BAC15BE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941C7A8" w14:textId="448207EF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7B95608E" w14:textId="35C8A09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.5</w:t>
            </w:r>
          </w:p>
        </w:tc>
        <w:tc>
          <w:tcPr>
            <w:tcW w:w="643" w:type="dxa"/>
          </w:tcPr>
          <w:p w14:paraId="2CA61056" w14:textId="7097F2DD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45" w:type="dxa"/>
          </w:tcPr>
          <w:p w14:paraId="79CD8AAE" w14:textId="02A8ED4D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06DD8" w14:paraId="5F602889" w14:textId="77777777" w:rsidTr="00B06DD8">
        <w:tc>
          <w:tcPr>
            <w:tcW w:w="2408" w:type="dxa"/>
            <w:vAlign w:val="bottom"/>
          </w:tcPr>
          <w:p w14:paraId="00A3C2DA" w14:textId="2A0A6E02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Carduelis_sinic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2576E530" w14:textId="5FA9306B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5D431A8F" w14:textId="19DA0F58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725EC729" w14:textId="5CCD01BD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390B64EF" w14:textId="6E610080" w:rsidR="00B06DD8" w:rsidRPr="00E86722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rbivores</w:t>
            </w:r>
          </w:p>
        </w:tc>
        <w:tc>
          <w:tcPr>
            <w:tcW w:w="651" w:type="dxa"/>
            <w:vAlign w:val="bottom"/>
          </w:tcPr>
          <w:p w14:paraId="052BF42D" w14:textId="6CC57BE6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" w:type="dxa"/>
          </w:tcPr>
          <w:p w14:paraId="0243238A" w14:textId="104CFE3A" w:rsidR="00B06DD8" w:rsidRPr="00C554F8" w:rsidRDefault="00B06DD8" w:rsidP="00B06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</w:tcPr>
          <w:p w14:paraId="64B719A8" w14:textId="25A44418" w:rsidR="00B06DD8" w:rsidRPr="00203A7D" w:rsidRDefault="00B06DD8" w:rsidP="00B06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575AFDBB" w14:textId="77777777" w:rsidTr="00B06DD8">
        <w:tc>
          <w:tcPr>
            <w:tcW w:w="2408" w:type="dxa"/>
            <w:vAlign w:val="bottom"/>
          </w:tcPr>
          <w:p w14:paraId="74EEE8D6" w14:textId="615C392D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sz w:val="15"/>
                <w:szCs w:val="15"/>
              </w:rPr>
              <w:t>Parus_palustri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0C675E4B" w14:textId="78B36105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74992328" w14:textId="0981A902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1E6B369" w14:textId="3FC8935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7A7DA2F9" w14:textId="64B7B12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1F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B01F7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0E236DF" w14:textId="6F2F057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3" w:type="dxa"/>
          </w:tcPr>
          <w:p w14:paraId="415FF223" w14:textId="74C1A6F2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5" w:type="dxa"/>
          </w:tcPr>
          <w:p w14:paraId="18D8FC7D" w14:textId="29D50B23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764C97AC" w14:textId="77777777" w:rsidTr="00B06DD8">
        <w:tc>
          <w:tcPr>
            <w:tcW w:w="2408" w:type="dxa"/>
            <w:vAlign w:val="bottom"/>
          </w:tcPr>
          <w:p w14:paraId="1869617A" w14:textId="7B4D58FF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ndrocopos_majo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DCD3175" w14:textId="149DE91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63EF0874" w14:textId="34BC6ECA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642437C2" w14:textId="7C54320C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5C7C03B6" w14:textId="76152685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86722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1CA74F16" w14:textId="79F26BA4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43" w:type="dxa"/>
          </w:tcPr>
          <w:p w14:paraId="5991BD08" w14:textId="442E94BD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470DC508" w14:textId="6D1913F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525A4DCC" w14:textId="77777777" w:rsidTr="00B06DD8">
        <w:tc>
          <w:tcPr>
            <w:tcW w:w="2408" w:type="dxa"/>
            <w:vAlign w:val="bottom"/>
          </w:tcPr>
          <w:p w14:paraId="7A3E7D81" w14:textId="47008DD1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chybaptus_ruficolli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4A61B479" w14:textId="0903DCF8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2155747A" w14:textId="3BF315AC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Water</w:t>
            </w:r>
          </w:p>
        </w:tc>
        <w:tc>
          <w:tcPr>
            <w:tcW w:w="1106" w:type="dxa"/>
          </w:tcPr>
          <w:p w14:paraId="66624316" w14:textId="4AC58F4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2B489DE" w14:textId="0819A060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iscivores</w:t>
            </w:r>
          </w:p>
        </w:tc>
        <w:tc>
          <w:tcPr>
            <w:tcW w:w="651" w:type="dxa"/>
            <w:vAlign w:val="bottom"/>
          </w:tcPr>
          <w:p w14:paraId="4319F28C" w14:textId="64186DAF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43" w:type="dxa"/>
          </w:tcPr>
          <w:p w14:paraId="557ACA16" w14:textId="4A0CF632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62A7970A" w14:textId="761F7A7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0E310743" w14:textId="77777777" w:rsidTr="00B06DD8">
        <w:tc>
          <w:tcPr>
            <w:tcW w:w="2408" w:type="dxa"/>
            <w:vAlign w:val="bottom"/>
          </w:tcPr>
          <w:p w14:paraId="538D849A" w14:textId="1776E37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cl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llasi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724DC76" w14:textId="7440BFC0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5C2A96DF" w14:textId="77933C9A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ock</w:t>
            </w:r>
          </w:p>
        </w:tc>
        <w:tc>
          <w:tcPr>
            <w:tcW w:w="1106" w:type="dxa"/>
          </w:tcPr>
          <w:p w14:paraId="68EADA87" w14:textId="18179AD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14CE4E01" w14:textId="5FF9E26B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2D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242D7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4993317D" w14:textId="1834BD33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43" w:type="dxa"/>
          </w:tcPr>
          <w:p w14:paraId="2EDE59EF" w14:textId="6E4DA65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</w:tcPr>
          <w:p w14:paraId="232CF147" w14:textId="30AA06C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031317BE" w14:textId="77777777" w:rsidTr="00B06DD8">
        <w:tc>
          <w:tcPr>
            <w:tcW w:w="2408" w:type="dxa"/>
            <w:vAlign w:val="bottom"/>
          </w:tcPr>
          <w:p w14:paraId="6D33C462" w14:textId="4D5D82FC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upa_epo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7601C801" w14:textId="730928A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3D62B77D" w14:textId="2EB44940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0F260A42" w14:textId="2B1E4FDB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41644345" w14:textId="107007CD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2D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242D7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3E7577DF" w14:textId="3A4B133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643" w:type="dxa"/>
          </w:tcPr>
          <w:p w14:paraId="3B847CA1" w14:textId="33F3511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45" w:type="dxa"/>
          </w:tcPr>
          <w:p w14:paraId="64AE056D" w14:textId="05D2577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3297B80E" w14:textId="77777777" w:rsidTr="00B06DD8">
        <w:tc>
          <w:tcPr>
            <w:tcW w:w="2408" w:type="dxa"/>
            <w:vAlign w:val="bottom"/>
          </w:tcPr>
          <w:p w14:paraId="695FE2A2" w14:textId="07F7ED7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lco_tinnuncul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1E864914" w14:textId="41696AE8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20AE5125" w14:textId="556AD6F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5A6BB9DA" w14:textId="44EA6092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71C5CFFC" w14:textId="34E810A6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nivores</w:t>
            </w:r>
          </w:p>
        </w:tc>
        <w:tc>
          <w:tcPr>
            <w:tcW w:w="651" w:type="dxa"/>
            <w:vAlign w:val="bottom"/>
          </w:tcPr>
          <w:p w14:paraId="4CC8F70C" w14:textId="6D2CD59B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43" w:type="dxa"/>
          </w:tcPr>
          <w:p w14:paraId="54BA74FB" w14:textId="1879BD9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45" w:type="dxa"/>
          </w:tcPr>
          <w:p w14:paraId="1026910F" w14:textId="7171FD91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36D04E55" w14:textId="77777777" w:rsidTr="00B06DD8">
        <w:tc>
          <w:tcPr>
            <w:tcW w:w="2408" w:type="dxa"/>
            <w:vAlign w:val="bottom"/>
          </w:tcPr>
          <w:p w14:paraId="746A4831" w14:textId="14036E62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urnus_cineraceu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767" w:type="dxa"/>
            <w:vAlign w:val="bottom"/>
          </w:tcPr>
          <w:p w14:paraId="2C607763" w14:textId="043710D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0BD0E6E9" w14:textId="2882174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6837393B" w14:textId="6E879CF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299B7C4E" w14:textId="572284D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2831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32831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CFC7714" w14:textId="6C0B971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643" w:type="dxa"/>
          </w:tcPr>
          <w:p w14:paraId="0C7123B1" w14:textId="116AF71E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5" w:type="dxa"/>
          </w:tcPr>
          <w:p w14:paraId="6B730694" w14:textId="3D198A41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3A03" w14:paraId="52B8E7E1" w14:textId="77777777" w:rsidTr="00B06DD8">
        <w:tc>
          <w:tcPr>
            <w:tcW w:w="2408" w:type="dxa"/>
            <w:vAlign w:val="bottom"/>
          </w:tcPr>
          <w:p w14:paraId="6838126D" w14:textId="0CCE6E48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ylloscop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hwarzi</w:t>
            </w:r>
            <w:proofErr w:type="spellEnd"/>
          </w:p>
        </w:tc>
        <w:tc>
          <w:tcPr>
            <w:tcW w:w="767" w:type="dxa"/>
            <w:vAlign w:val="bottom"/>
          </w:tcPr>
          <w:p w14:paraId="4A27D815" w14:textId="4F8DB15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75997A76" w14:textId="21C4FE0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1BFC0318" w14:textId="42F1D0F4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E0F7DDF" w14:textId="624E20E3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2831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32831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235C98CC" w14:textId="13B029E5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3" w:type="dxa"/>
          </w:tcPr>
          <w:p w14:paraId="325E9A35" w14:textId="4F96E249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724EC3C2" w14:textId="17D9ACB8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B3A03" w14:paraId="53284BB9" w14:textId="77777777" w:rsidTr="00B06DD8">
        <w:tc>
          <w:tcPr>
            <w:tcW w:w="2408" w:type="dxa"/>
            <w:vAlign w:val="bottom"/>
          </w:tcPr>
          <w:p w14:paraId="00704CCF" w14:textId="66697F8B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rg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merganser</w:t>
            </w:r>
          </w:p>
        </w:tc>
        <w:tc>
          <w:tcPr>
            <w:tcW w:w="767" w:type="dxa"/>
            <w:vAlign w:val="bottom"/>
          </w:tcPr>
          <w:p w14:paraId="6F3F61EF" w14:textId="09D8468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6D9D0BA1" w14:textId="1D531616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CD403F8" w14:textId="51E9F3A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CA90AE6" w14:textId="5A89AD7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iscivores</w:t>
            </w:r>
          </w:p>
        </w:tc>
        <w:tc>
          <w:tcPr>
            <w:tcW w:w="651" w:type="dxa"/>
            <w:vAlign w:val="bottom"/>
          </w:tcPr>
          <w:p w14:paraId="6C13F02B" w14:textId="6843F64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643" w:type="dxa"/>
          </w:tcPr>
          <w:p w14:paraId="53F1A0EC" w14:textId="6A73E0AF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45" w:type="dxa"/>
          </w:tcPr>
          <w:p w14:paraId="77B76EF3" w14:textId="14C3BECD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B3A03" w14:paraId="513CF561" w14:textId="77777777" w:rsidTr="00B06DD8">
        <w:tc>
          <w:tcPr>
            <w:tcW w:w="2408" w:type="dxa"/>
            <w:vAlign w:val="bottom"/>
          </w:tcPr>
          <w:p w14:paraId="625969B2" w14:textId="784EEAF5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aradrius_dubius</w:t>
            </w:r>
            <w:proofErr w:type="spellEnd"/>
          </w:p>
        </w:tc>
        <w:tc>
          <w:tcPr>
            <w:tcW w:w="767" w:type="dxa"/>
            <w:vAlign w:val="bottom"/>
          </w:tcPr>
          <w:p w14:paraId="1B38BBB1" w14:textId="49162AD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6" w:type="dxa"/>
          </w:tcPr>
          <w:p w14:paraId="6A852999" w14:textId="178309E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1199CA8C" w14:textId="7A346265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53FC08EB" w14:textId="264EA4C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rbivores</w:t>
            </w:r>
          </w:p>
        </w:tc>
        <w:tc>
          <w:tcPr>
            <w:tcW w:w="651" w:type="dxa"/>
            <w:vAlign w:val="bottom"/>
          </w:tcPr>
          <w:p w14:paraId="06EEF1B9" w14:textId="124B0112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3" w:type="dxa"/>
          </w:tcPr>
          <w:p w14:paraId="17BBEB39" w14:textId="7A7F956D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</w:tcPr>
          <w:p w14:paraId="1F3BB935" w14:textId="347B7B8A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B3A03" w14:paraId="0A449F65" w14:textId="77777777" w:rsidTr="00B06DD8">
        <w:tc>
          <w:tcPr>
            <w:tcW w:w="2408" w:type="dxa"/>
            <w:vAlign w:val="bottom"/>
          </w:tcPr>
          <w:p w14:paraId="74366868" w14:textId="59B410A9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tta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llosa</w:t>
            </w:r>
            <w:proofErr w:type="spellEnd"/>
          </w:p>
        </w:tc>
        <w:tc>
          <w:tcPr>
            <w:tcW w:w="767" w:type="dxa"/>
            <w:vAlign w:val="bottom"/>
          </w:tcPr>
          <w:p w14:paraId="665064CD" w14:textId="727661BB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3537F29A" w14:textId="4F25F09A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E62C786" w14:textId="452E4443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6E8D47C1" w14:textId="02B982B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2831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32831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3D069C6B" w14:textId="6274C0C4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3" w:type="dxa"/>
          </w:tcPr>
          <w:p w14:paraId="41AB7E87" w14:textId="0B948078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6B21C9B9" w14:textId="003F386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5D684891" w14:textId="77777777" w:rsidTr="00B06DD8">
        <w:tc>
          <w:tcPr>
            <w:tcW w:w="2408" w:type="dxa"/>
            <w:vAlign w:val="bottom"/>
          </w:tcPr>
          <w:p w14:paraId="7EBC3CDB" w14:textId="678AFA60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utastur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dicus</w:t>
            </w:r>
          </w:p>
        </w:tc>
        <w:tc>
          <w:tcPr>
            <w:tcW w:w="767" w:type="dxa"/>
            <w:vAlign w:val="bottom"/>
          </w:tcPr>
          <w:p w14:paraId="16778796" w14:textId="429024CA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</w:tcPr>
          <w:p w14:paraId="029939DF" w14:textId="7D8C2D1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4B4DD237" w14:textId="5688166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3865649" w14:textId="3AAB8EE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nivores</w:t>
            </w:r>
          </w:p>
        </w:tc>
        <w:tc>
          <w:tcPr>
            <w:tcW w:w="651" w:type="dxa"/>
            <w:vAlign w:val="bottom"/>
          </w:tcPr>
          <w:p w14:paraId="53A8F1E1" w14:textId="3414060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5.5</w:t>
            </w:r>
          </w:p>
        </w:tc>
        <w:tc>
          <w:tcPr>
            <w:tcW w:w="643" w:type="dxa"/>
          </w:tcPr>
          <w:p w14:paraId="135429E5" w14:textId="5B11377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</w:tcPr>
          <w:p w14:paraId="1ED7F1E9" w14:textId="14635DAD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0E7FF3D0" w14:textId="77777777" w:rsidTr="00B06DD8">
        <w:tc>
          <w:tcPr>
            <w:tcW w:w="2408" w:type="dxa"/>
            <w:vAlign w:val="bottom"/>
          </w:tcPr>
          <w:p w14:paraId="489A9185" w14:textId="2552762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alliope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lliope</w:t>
            </w:r>
            <w:proofErr w:type="spellEnd"/>
          </w:p>
        </w:tc>
        <w:tc>
          <w:tcPr>
            <w:tcW w:w="767" w:type="dxa"/>
            <w:vAlign w:val="bottom"/>
          </w:tcPr>
          <w:p w14:paraId="6CCD74DA" w14:textId="2EE03BEA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2108D1B9" w14:textId="05A9DF50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6A6269DD" w14:textId="3DD17B4A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5C84444F" w14:textId="6079CE1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2831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32831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593D82A8" w14:textId="7F37364B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43" w:type="dxa"/>
          </w:tcPr>
          <w:p w14:paraId="27CA5FD1" w14:textId="3E8988BA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</w:tcPr>
          <w:p w14:paraId="19CAA746" w14:textId="430D674D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39ABF442" w14:textId="77777777" w:rsidTr="00B06DD8">
        <w:tc>
          <w:tcPr>
            <w:tcW w:w="2408" w:type="dxa"/>
            <w:vAlign w:val="bottom"/>
          </w:tcPr>
          <w:p w14:paraId="64FD207B" w14:textId="698EC618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ndion haliaetus</w:t>
            </w:r>
          </w:p>
        </w:tc>
        <w:tc>
          <w:tcPr>
            <w:tcW w:w="767" w:type="dxa"/>
            <w:vAlign w:val="bottom"/>
          </w:tcPr>
          <w:p w14:paraId="5DD407D7" w14:textId="6B675460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2A3DB84C" w14:textId="60E8B68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1CD3F262" w14:textId="28738CF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A066AFA" w14:textId="6296305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nivores</w:t>
            </w:r>
          </w:p>
        </w:tc>
        <w:tc>
          <w:tcPr>
            <w:tcW w:w="651" w:type="dxa"/>
            <w:vAlign w:val="bottom"/>
          </w:tcPr>
          <w:p w14:paraId="3342B656" w14:textId="042AC499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643" w:type="dxa"/>
          </w:tcPr>
          <w:p w14:paraId="2159DFF4" w14:textId="3D4F1FC3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</w:tcPr>
          <w:p w14:paraId="0FF15DE6" w14:textId="7440D8AE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14A12CC3" w14:textId="77777777" w:rsidTr="00B06DD8">
        <w:tc>
          <w:tcPr>
            <w:tcW w:w="2408" w:type="dxa"/>
            <w:vAlign w:val="bottom"/>
          </w:tcPr>
          <w:p w14:paraId="25E4A203" w14:textId="6C809097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us_apus</w:t>
            </w:r>
            <w:proofErr w:type="spellEnd"/>
          </w:p>
        </w:tc>
        <w:tc>
          <w:tcPr>
            <w:tcW w:w="767" w:type="dxa"/>
            <w:vAlign w:val="bottom"/>
          </w:tcPr>
          <w:p w14:paraId="4F280523" w14:textId="761CD4F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6" w:type="dxa"/>
          </w:tcPr>
          <w:p w14:paraId="4D59E475" w14:textId="5AAF81A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ock</w:t>
            </w:r>
          </w:p>
        </w:tc>
        <w:tc>
          <w:tcPr>
            <w:tcW w:w="1106" w:type="dxa"/>
          </w:tcPr>
          <w:p w14:paraId="0C9E470E" w14:textId="5FAF109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F18A2CD" w14:textId="14E4C78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2D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242D7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5F2A6D95" w14:textId="77C4E40A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</w:tcPr>
          <w:p w14:paraId="79BAE888" w14:textId="1F824DAA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</w:tcPr>
          <w:p w14:paraId="1277AFD5" w14:textId="76C58A3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05A57A05" w14:textId="77777777" w:rsidTr="00B06DD8">
        <w:tc>
          <w:tcPr>
            <w:tcW w:w="2408" w:type="dxa"/>
            <w:vAlign w:val="bottom"/>
          </w:tcPr>
          <w:p w14:paraId="3BB46448" w14:textId="1B37F2DC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h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dgsoni</w:t>
            </w:r>
            <w:proofErr w:type="spellEnd"/>
          </w:p>
        </w:tc>
        <w:tc>
          <w:tcPr>
            <w:tcW w:w="767" w:type="dxa"/>
            <w:vAlign w:val="bottom"/>
          </w:tcPr>
          <w:p w14:paraId="1277FA3F" w14:textId="4B221B4F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1FC7FF6E" w14:textId="1A0CF1DB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569EEFCF" w14:textId="5A1B84C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A62B1AA" w14:textId="3B0F400B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2831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A32831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27469BF4" w14:textId="576D5841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43" w:type="dxa"/>
          </w:tcPr>
          <w:p w14:paraId="5AD9A745" w14:textId="64EA33B8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</w:tcPr>
          <w:p w14:paraId="6AF2F4C8" w14:textId="1354355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2D8AB5C7" w14:textId="77777777" w:rsidTr="00B06DD8">
        <w:tc>
          <w:tcPr>
            <w:tcW w:w="2408" w:type="dxa"/>
            <w:vAlign w:val="bottom"/>
          </w:tcPr>
          <w:p w14:paraId="320DEEA1" w14:textId="4C6C9B17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ndrocopo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ucotos</w:t>
            </w:r>
            <w:proofErr w:type="spellEnd"/>
          </w:p>
        </w:tc>
        <w:tc>
          <w:tcPr>
            <w:tcW w:w="767" w:type="dxa"/>
            <w:vAlign w:val="bottom"/>
          </w:tcPr>
          <w:p w14:paraId="5B88622A" w14:textId="767E85FB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</w:tcPr>
          <w:p w14:paraId="1A2AD0A2" w14:textId="7DA71567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7792957D" w14:textId="14270659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06B"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4D7DD6EB" w14:textId="7EA817B7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CB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0F6CBE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6FAACE9C" w14:textId="18DFA2F0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3" w:type="dxa"/>
          </w:tcPr>
          <w:p w14:paraId="06C51D54" w14:textId="07CF0632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5302CD4C" w14:textId="208E86CC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79DC630C" w14:textId="77777777" w:rsidTr="00B06DD8">
        <w:tc>
          <w:tcPr>
            <w:tcW w:w="2408" w:type="dxa"/>
            <w:vAlign w:val="bottom"/>
          </w:tcPr>
          <w:p w14:paraId="150AC575" w14:textId="7D86B1E5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urystomu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ientalis</w:t>
            </w:r>
            <w:proofErr w:type="spellEnd"/>
          </w:p>
        </w:tc>
        <w:tc>
          <w:tcPr>
            <w:tcW w:w="767" w:type="dxa"/>
            <w:vAlign w:val="bottom"/>
          </w:tcPr>
          <w:p w14:paraId="5945E81A" w14:textId="6EE6D7AE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69E61C0A" w14:textId="0DED0F20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3BCE895E" w14:textId="382B4D50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06B"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7D78BDE7" w14:textId="11A2CB4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CB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0F6CBE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1C1A3032" w14:textId="567A8530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.5</w:t>
            </w:r>
          </w:p>
        </w:tc>
        <w:tc>
          <w:tcPr>
            <w:tcW w:w="643" w:type="dxa"/>
          </w:tcPr>
          <w:p w14:paraId="33B7A995" w14:textId="2C2D524E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</w:tcPr>
          <w:p w14:paraId="27F1948B" w14:textId="16D60B31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33B2B7E4" w14:textId="77777777" w:rsidTr="00B06DD8">
        <w:tc>
          <w:tcPr>
            <w:tcW w:w="2408" w:type="dxa"/>
            <w:vAlign w:val="bottom"/>
          </w:tcPr>
          <w:p w14:paraId="54160B6C" w14:textId="336397A7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osterops</w:t>
            </w:r>
            <w:proofErr w:type="spellEnd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ythropleurus</w:t>
            </w:r>
            <w:proofErr w:type="spellEnd"/>
          </w:p>
        </w:tc>
        <w:tc>
          <w:tcPr>
            <w:tcW w:w="767" w:type="dxa"/>
            <w:vAlign w:val="bottom"/>
          </w:tcPr>
          <w:p w14:paraId="6CC100A7" w14:textId="28ED24D3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</w:tcPr>
          <w:p w14:paraId="4342FF61" w14:textId="5A69F81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7C4BF7B0" w14:textId="367885B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096A17C6" w14:textId="5C8409BE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372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74237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461EABB8" w14:textId="35545E8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43" w:type="dxa"/>
          </w:tcPr>
          <w:p w14:paraId="21AE92CE" w14:textId="61BB3F45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</w:tcPr>
          <w:p w14:paraId="41429DF6" w14:textId="2C780A6E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7A1052FE" w14:textId="77777777" w:rsidTr="00B06DD8">
        <w:tc>
          <w:tcPr>
            <w:tcW w:w="2408" w:type="dxa"/>
          </w:tcPr>
          <w:p w14:paraId="3C8B4DFD" w14:textId="5AE302DD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Horornis</w:t>
            </w:r>
            <w:proofErr w:type="spellEnd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 diphone</w:t>
            </w:r>
          </w:p>
        </w:tc>
        <w:tc>
          <w:tcPr>
            <w:tcW w:w="767" w:type="dxa"/>
            <w:vAlign w:val="bottom"/>
          </w:tcPr>
          <w:p w14:paraId="473BAF43" w14:textId="2CAA7ACF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57BF7AB3" w14:textId="2E5F96C6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67D30B4D" w14:textId="48AEB6DD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266586DB" w14:textId="5076AA12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372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74237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1FF33908" w14:textId="00BB1D9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43" w:type="dxa"/>
          </w:tcPr>
          <w:p w14:paraId="50DFA798" w14:textId="67771819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45" w:type="dxa"/>
          </w:tcPr>
          <w:p w14:paraId="2F2D5B32" w14:textId="1434D73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7F77E51B" w14:textId="77777777" w:rsidTr="00B06DD8">
        <w:tc>
          <w:tcPr>
            <w:tcW w:w="2408" w:type="dxa"/>
          </w:tcPr>
          <w:p w14:paraId="50E5A227" w14:textId="51F1C980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Saxicola </w:t>
            </w: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torquatus</w:t>
            </w:r>
            <w:proofErr w:type="spellEnd"/>
          </w:p>
        </w:tc>
        <w:tc>
          <w:tcPr>
            <w:tcW w:w="767" w:type="dxa"/>
            <w:vAlign w:val="bottom"/>
          </w:tcPr>
          <w:p w14:paraId="148A8E68" w14:textId="23362DF8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2285F643" w14:textId="2427EC8B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round</w:t>
            </w:r>
          </w:p>
        </w:tc>
        <w:tc>
          <w:tcPr>
            <w:tcW w:w="1106" w:type="dxa"/>
          </w:tcPr>
          <w:p w14:paraId="084530F3" w14:textId="71AA2003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1738E20" w14:textId="73674B87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372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742372">
              <w:rPr>
                <w:rFonts w:ascii="Times New Roman" w:hAnsi="Times New Roman" w:cs="Times New Roman"/>
                <w:sz w:val="16"/>
                <w:szCs w:val="16"/>
              </w:rPr>
              <w:t>mnivores</w:t>
            </w:r>
          </w:p>
        </w:tc>
        <w:tc>
          <w:tcPr>
            <w:tcW w:w="651" w:type="dxa"/>
            <w:vAlign w:val="bottom"/>
          </w:tcPr>
          <w:p w14:paraId="29205624" w14:textId="256AD45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43" w:type="dxa"/>
          </w:tcPr>
          <w:p w14:paraId="589567DC" w14:textId="5EE475B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945" w:type="dxa"/>
          </w:tcPr>
          <w:p w14:paraId="76BE5961" w14:textId="4A30DD67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24910ABC" w14:textId="77777777" w:rsidTr="00B06DD8">
        <w:tc>
          <w:tcPr>
            <w:tcW w:w="2408" w:type="dxa"/>
          </w:tcPr>
          <w:p w14:paraId="65E0BCCA" w14:textId="43CC1EF2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Cuculus</w:t>
            </w:r>
            <w:proofErr w:type="spellEnd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canorus</w:t>
            </w:r>
            <w:proofErr w:type="spellEnd"/>
          </w:p>
        </w:tc>
        <w:tc>
          <w:tcPr>
            <w:tcW w:w="767" w:type="dxa"/>
            <w:vAlign w:val="bottom"/>
          </w:tcPr>
          <w:p w14:paraId="79B7720A" w14:textId="708E439B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0D9ECF9D" w14:textId="2AAA5655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208F75C1" w14:textId="269B0A3A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3AA53E09" w14:textId="3A19F89D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CB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0F6CBE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7049BFB3" w14:textId="0E60E713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643" w:type="dxa"/>
          </w:tcPr>
          <w:p w14:paraId="584C2D76" w14:textId="7D849FE7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5" w:type="dxa"/>
          </w:tcPr>
          <w:p w14:paraId="7D78F662" w14:textId="4FAA876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72958D2B" w14:textId="77777777" w:rsidTr="00B06DD8">
        <w:tc>
          <w:tcPr>
            <w:tcW w:w="2408" w:type="dxa"/>
          </w:tcPr>
          <w:p w14:paraId="622DEEAD" w14:textId="08CC15E4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Strix</w:t>
            </w:r>
            <w:proofErr w:type="spellEnd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uralensis</w:t>
            </w:r>
            <w:proofErr w:type="spellEnd"/>
          </w:p>
        </w:tc>
        <w:tc>
          <w:tcPr>
            <w:tcW w:w="767" w:type="dxa"/>
            <w:vAlign w:val="bottom"/>
          </w:tcPr>
          <w:p w14:paraId="172A3DBD" w14:textId="1CC47A36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4A8F3BCC" w14:textId="63BEB971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vity</w:t>
            </w:r>
          </w:p>
        </w:tc>
        <w:tc>
          <w:tcPr>
            <w:tcW w:w="1106" w:type="dxa"/>
          </w:tcPr>
          <w:p w14:paraId="73F5ED87" w14:textId="730CC5AC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06B">
              <w:rPr>
                <w:rFonts w:ascii="Times New Roman" w:hAnsi="Times New Roman" w:cs="Times New Roman" w:hint="eastAsia"/>
                <w:sz w:val="16"/>
                <w:szCs w:val="16"/>
              </w:rPr>
              <w:t>Resident</w:t>
            </w:r>
          </w:p>
        </w:tc>
        <w:tc>
          <w:tcPr>
            <w:tcW w:w="990" w:type="dxa"/>
          </w:tcPr>
          <w:p w14:paraId="3CA64DE0" w14:textId="00AA4F2C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nivores</w:t>
            </w:r>
          </w:p>
        </w:tc>
        <w:tc>
          <w:tcPr>
            <w:tcW w:w="651" w:type="dxa"/>
            <w:vAlign w:val="bottom"/>
          </w:tcPr>
          <w:p w14:paraId="530671B3" w14:textId="368D7E3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643" w:type="dxa"/>
          </w:tcPr>
          <w:p w14:paraId="3944CC60" w14:textId="63F76A7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</w:tcPr>
          <w:p w14:paraId="1F614B61" w14:textId="5C18F266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56EDF2D0" w14:textId="77777777" w:rsidTr="00B06DD8">
        <w:tc>
          <w:tcPr>
            <w:tcW w:w="2408" w:type="dxa"/>
          </w:tcPr>
          <w:p w14:paraId="24E1CCC1" w14:textId="1870757E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Monticola</w:t>
            </w:r>
            <w:proofErr w:type="spellEnd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gularis</w:t>
            </w:r>
            <w:proofErr w:type="spellEnd"/>
          </w:p>
        </w:tc>
        <w:tc>
          <w:tcPr>
            <w:tcW w:w="767" w:type="dxa"/>
            <w:vAlign w:val="bottom"/>
          </w:tcPr>
          <w:p w14:paraId="0578BCF1" w14:textId="3891287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03F51F34" w14:textId="26DD179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hrub</w:t>
            </w:r>
          </w:p>
        </w:tc>
        <w:tc>
          <w:tcPr>
            <w:tcW w:w="1106" w:type="dxa"/>
          </w:tcPr>
          <w:p w14:paraId="6DBAC376" w14:textId="4C08404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30E98133" w14:textId="1E34774F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CB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0F6CBE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090E5AC5" w14:textId="6D309A13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</w:tcPr>
          <w:p w14:paraId="06BCF7DC" w14:textId="25BD03C5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45" w:type="dxa"/>
          </w:tcPr>
          <w:p w14:paraId="1A7D608E" w14:textId="4418228C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B3A03" w14:paraId="6EDB97DA" w14:textId="77777777" w:rsidTr="00B06DD8">
        <w:tc>
          <w:tcPr>
            <w:tcW w:w="2408" w:type="dxa"/>
          </w:tcPr>
          <w:p w14:paraId="63B3212C" w14:textId="2D5815F3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Ficedula</w:t>
            </w:r>
            <w:proofErr w:type="spellEnd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03A7D">
              <w:rPr>
                <w:rFonts w:ascii="Times New Roman" w:hAnsi="Times New Roman" w:cs="Times New Roman"/>
                <w:sz w:val="15"/>
                <w:szCs w:val="15"/>
              </w:rPr>
              <w:t>mugimaki</w:t>
            </w:r>
            <w:proofErr w:type="spellEnd"/>
          </w:p>
        </w:tc>
        <w:tc>
          <w:tcPr>
            <w:tcW w:w="767" w:type="dxa"/>
            <w:vAlign w:val="bottom"/>
          </w:tcPr>
          <w:p w14:paraId="6A0C71F8" w14:textId="33CADFB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7A7D20E4" w14:textId="0ADED925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ree</w:t>
            </w:r>
          </w:p>
        </w:tc>
        <w:tc>
          <w:tcPr>
            <w:tcW w:w="1106" w:type="dxa"/>
          </w:tcPr>
          <w:p w14:paraId="2D63B6F3" w14:textId="7397F508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26">
              <w:rPr>
                <w:rFonts w:ascii="Times New Roman" w:hAnsi="Times New Roman" w:cs="Times New Roman"/>
                <w:sz w:val="16"/>
                <w:szCs w:val="16"/>
              </w:rPr>
              <w:t>Full migrant</w:t>
            </w:r>
          </w:p>
        </w:tc>
        <w:tc>
          <w:tcPr>
            <w:tcW w:w="990" w:type="dxa"/>
          </w:tcPr>
          <w:p w14:paraId="656E664F" w14:textId="5DD1D655" w:rsidR="008B3A03" w:rsidRPr="00E86722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CB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0F6CBE">
              <w:rPr>
                <w:rFonts w:ascii="Times New Roman" w:hAnsi="Times New Roman" w:cs="Times New Roman"/>
                <w:sz w:val="16"/>
                <w:szCs w:val="16"/>
              </w:rPr>
              <w:t>nsectivores</w:t>
            </w:r>
          </w:p>
        </w:tc>
        <w:tc>
          <w:tcPr>
            <w:tcW w:w="651" w:type="dxa"/>
            <w:vAlign w:val="bottom"/>
          </w:tcPr>
          <w:p w14:paraId="5757E354" w14:textId="7C93BDFD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43" w:type="dxa"/>
          </w:tcPr>
          <w:p w14:paraId="61B8E64E" w14:textId="5F46658C" w:rsidR="008B3A03" w:rsidRPr="00C554F8" w:rsidRDefault="008B3A03" w:rsidP="008B3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4F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5" w:type="dxa"/>
          </w:tcPr>
          <w:p w14:paraId="0D68218B" w14:textId="6CF2397C" w:rsidR="008B3A03" w:rsidRPr="00203A7D" w:rsidRDefault="008B3A03" w:rsidP="008B3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221929E4" w14:textId="0D33149F" w:rsidR="000B42CB" w:rsidRPr="00607C7F" w:rsidRDefault="00DC34F2" w:rsidP="000B42C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07C7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Phylogenetic conservatism tests for 6 riparian bird functional traits of </w:t>
      </w:r>
      <w:proofErr w:type="spellStart"/>
      <w:r w:rsidRPr="00607C7F">
        <w:rPr>
          <w:rFonts w:ascii="Times New Roman" w:hAnsi="Times New Roman" w:cs="Times New Roman"/>
          <w:b/>
          <w:bCs/>
          <w:sz w:val="24"/>
          <w:szCs w:val="28"/>
        </w:rPr>
        <w:t>Changbai</w:t>
      </w:r>
      <w:proofErr w:type="spellEnd"/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Mountain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2694"/>
        <w:gridCol w:w="2722"/>
        <w:tblGridChange w:id="1">
          <w:tblGrid>
            <w:gridCol w:w="2943"/>
            <w:gridCol w:w="2694"/>
            <w:gridCol w:w="2722"/>
          </w:tblGrid>
        </w:tblGridChange>
      </w:tblGrid>
      <w:tr w:rsidR="00DC34F2" w:rsidRPr="00DC34F2" w14:paraId="22A958F3" w14:textId="77777777" w:rsidTr="00FE670B">
        <w:trPr>
          <w:trHeight w:val="454"/>
        </w:trPr>
        <w:tc>
          <w:tcPr>
            <w:tcW w:w="2943" w:type="dxa"/>
            <w:shd w:val="clear" w:color="auto" w:fill="D9D9D9"/>
          </w:tcPr>
          <w:p w14:paraId="37C440E6" w14:textId="77777777" w:rsidR="00DC34F2" w:rsidRPr="00DC34F2" w:rsidRDefault="00DC34F2" w:rsidP="00FE67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7C7F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694" w:type="dxa"/>
            <w:shd w:val="clear" w:color="auto" w:fill="D9D9D9"/>
          </w:tcPr>
          <w:p w14:paraId="7EFA8F98" w14:textId="77777777" w:rsidR="00DC34F2" w:rsidRPr="00DC34F2" w:rsidRDefault="00DC34F2" w:rsidP="00FE67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4F2">
              <w:rPr>
                <w:rFonts w:ascii="Times New Roman" w:hAnsi="Times New Roman" w:cs="Times New Roman"/>
                <w:sz w:val="24"/>
                <w:szCs w:val="24"/>
              </w:rPr>
              <w:t>Blomberg’s K</w:t>
            </w:r>
          </w:p>
        </w:tc>
        <w:tc>
          <w:tcPr>
            <w:tcW w:w="2722" w:type="dxa"/>
            <w:shd w:val="clear" w:color="auto" w:fill="D9D9D9"/>
          </w:tcPr>
          <w:p w14:paraId="6D63A477" w14:textId="77777777" w:rsidR="00DC34F2" w:rsidRPr="00DC34F2" w:rsidRDefault="00DC34F2" w:rsidP="00FE67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4F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C34F2" w:rsidRPr="00DC34F2" w14:paraId="34824658" w14:textId="77777777" w:rsidTr="00FE670B">
        <w:tc>
          <w:tcPr>
            <w:tcW w:w="2943" w:type="dxa"/>
          </w:tcPr>
          <w:p w14:paraId="55C63586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Habitat specificity</w:t>
            </w:r>
          </w:p>
        </w:tc>
        <w:tc>
          <w:tcPr>
            <w:tcW w:w="2694" w:type="dxa"/>
          </w:tcPr>
          <w:p w14:paraId="300027F4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722" w:type="dxa"/>
          </w:tcPr>
          <w:p w14:paraId="1109800E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DC34F2" w:rsidRPr="00DC34F2" w14:paraId="1F5CECB6" w14:textId="77777777" w:rsidTr="00FE670B">
        <w:tc>
          <w:tcPr>
            <w:tcW w:w="2943" w:type="dxa"/>
            <w:shd w:val="clear" w:color="auto" w:fill="F2F2F2"/>
          </w:tcPr>
          <w:p w14:paraId="04D16CB9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Nest site</w:t>
            </w:r>
          </w:p>
        </w:tc>
        <w:tc>
          <w:tcPr>
            <w:tcW w:w="2694" w:type="dxa"/>
            <w:shd w:val="clear" w:color="auto" w:fill="F2F2F2"/>
          </w:tcPr>
          <w:p w14:paraId="7144A502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722" w:type="dxa"/>
            <w:shd w:val="clear" w:color="auto" w:fill="F2F2F2"/>
          </w:tcPr>
          <w:p w14:paraId="717B3995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DC34F2" w:rsidRPr="00DC34F2" w14:paraId="16751157" w14:textId="77777777" w:rsidTr="00FE670B">
        <w:tc>
          <w:tcPr>
            <w:tcW w:w="2943" w:type="dxa"/>
          </w:tcPr>
          <w:p w14:paraId="4AF1C507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Migrant status</w:t>
            </w:r>
          </w:p>
        </w:tc>
        <w:tc>
          <w:tcPr>
            <w:tcW w:w="2694" w:type="dxa"/>
          </w:tcPr>
          <w:p w14:paraId="38207F40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2722" w:type="dxa"/>
          </w:tcPr>
          <w:p w14:paraId="51BE8EB2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DC34F2" w:rsidRPr="00DC34F2" w14:paraId="216B2109" w14:textId="77777777" w:rsidTr="00FE670B">
        <w:tc>
          <w:tcPr>
            <w:tcW w:w="2943" w:type="dxa"/>
            <w:shd w:val="clear" w:color="auto" w:fill="F2F2F2"/>
          </w:tcPr>
          <w:p w14:paraId="242705CF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Body mass</w:t>
            </w:r>
          </w:p>
        </w:tc>
        <w:tc>
          <w:tcPr>
            <w:tcW w:w="2694" w:type="dxa"/>
            <w:shd w:val="clear" w:color="auto" w:fill="F2F2F2"/>
          </w:tcPr>
          <w:p w14:paraId="08168974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722" w:type="dxa"/>
            <w:shd w:val="clear" w:color="auto" w:fill="F2F2F2"/>
          </w:tcPr>
          <w:p w14:paraId="63A3E3E8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DC34F2" w:rsidRPr="00DC34F2" w14:paraId="3785C9C1" w14:textId="77777777" w:rsidTr="00FE670B">
        <w:tc>
          <w:tcPr>
            <w:tcW w:w="2943" w:type="dxa"/>
          </w:tcPr>
          <w:p w14:paraId="25DF235F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Trophic level</w:t>
            </w:r>
          </w:p>
        </w:tc>
        <w:tc>
          <w:tcPr>
            <w:tcW w:w="2694" w:type="dxa"/>
          </w:tcPr>
          <w:p w14:paraId="7C5CC9D3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2722" w:type="dxa"/>
          </w:tcPr>
          <w:p w14:paraId="0EB7AD73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C34F2" w:rsidRPr="00DC34F2" w14:paraId="0D4FC626" w14:textId="77777777" w:rsidTr="00FE670B">
        <w:tc>
          <w:tcPr>
            <w:tcW w:w="2943" w:type="dxa"/>
            <w:shd w:val="clear" w:color="auto" w:fill="F2F2F2"/>
          </w:tcPr>
          <w:p w14:paraId="2299B4B3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Clutch size</w:t>
            </w:r>
          </w:p>
        </w:tc>
        <w:tc>
          <w:tcPr>
            <w:tcW w:w="2694" w:type="dxa"/>
            <w:shd w:val="clear" w:color="auto" w:fill="F2F2F2"/>
          </w:tcPr>
          <w:p w14:paraId="7DB60AB8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722" w:type="dxa"/>
            <w:shd w:val="clear" w:color="auto" w:fill="F2F2F2"/>
          </w:tcPr>
          <w:p w14:paraId="4BC630ED" w14:textId="77777777" w:rsidR="00DC34F2" w:rsidRPr="00DC34F2" w:rsidRDefault="00DC34F2" w:rsidP="00FE6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34F2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</w:tbl>
    <w:p w14:paraId="481585E0" w14:textId="77777777" w:rsidR="00DC34F2" w:rsidRPr="00DC34F2" w:rsidRDefault="00DC34F2" w:rsidP="000B42CB">
      <w:pPr>
        <w:jc w:val="left"/>
        <w:rPr>
          <w:rFonts w:ascii="Times New Roman" w:hAnsi="Times New Roman"/>
          <w:b/>
          <w:bCs/>
          <w:sz w:val="24"/>
          <w:szCs w:val="28"/>
        </w:rPr>
      </w:pPr>
    </w:p>
    <w:p w14:paraId="70FB58F3" w14:textId="77777777" w:rsidR="005E5044" w:rsidRDefault="005E5044" w:rsidP="008D3B44">
      <w:pPr>
        <w:jc w:val="center"/>
        <w:rPr>
          <w:b/>
          <w:bCs/>
        </w:rPr>
      </w:pPr>
    </w:p>
    <w:p w14:paraId="3CA39716" w14:textId="02CE9000" w:rsidR="005E5044" w:rsidRDefault="005E5044" w:rsidP="008D3B44">
      <w:pPr>
        <w:jc w:val="center"/>
        <w:rPr>
          <w:b/>
          <w:bCs/>
        </w:rPr>
      </w:pPr>
    </w:p>
    <w:p w14:paraId="0C27DBC2" w14:textId="0DC2BCB8" w:rsidR="00C061A6" w:rsidRDefault="005E5044" w:rsidP="008D3B44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D03317E" wp14:editId="1D214AB0">
            <wp:extent cx="5274310" cy="22104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089BA" w14:textId="532E0E2A" w:rsidR="005E5044" w:rsidRPr="00607C7F" w:rsidRDefault="005E5044" w:rsidP="005E504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Figure S1. Distribution patterns of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land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use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types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standard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of the average height of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vegetation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along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longitudinal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gradients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 studied areas.</w:t>
      </w:r>
    </w:p>
    <w:p w14:paraId="71A2EA1D" w14:textId="49770978" w:rsidR="005E5044" w:rsidRDefault="005E5044" w:rsidP="005E5044">
      <w:pPr>
        <w:rPr>
          <w:b/>
          <w:bCs/>
        </w:rPr>
      </w:pPr>
    </w:p>
    <w:p w14:paraId="76B326A5" w14:textId="77777777" w:rsidR="005E5044" w:rsidRPr="005E5044" w:rsidRDefault="005E5044" w:rsidP="005E5044">
      <w:pPr>
        <w:rPr>
          <w:b/>
          <w:bCs/>
        </w:rPr>
      </w:pPr>
    </w:p>
    <w:p w14:paraId="09C9916D" w14:textId="5D715980" w:rsidR="000F79E4" w:rsidRDefault="00AB49E6" w:rsidP="005E5044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73D0CFD" wp14:editId="09F2449A">
            <wp:extent cx="3186820" cy="3275833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4024" cy="328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37324" w14:textId="55D9262C" w:rsidR="00AB49E6" w:rsidRPr="00607C7F" w:rsidRDefault="00AB49E6" w:rsidP="00AB49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07C7F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5E5044" w:rsidRPr="00607C7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 xml:space="preserve">. Visualization of the phylogenetic tree for the 47 bird species included in subsequent 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analys</w:t>
      </w:r>
      <w:r w:rsidRPr="00607C7F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607C7F">
        <w:rPr>
          <w:rFonts w:ascii="Times New Roman" w:hAnsi="Times New Roman" w:cs="Times New Roman" w:hint="eastAsia"/>
          <w:b/>
          <w:bCs/>
          <w:sz w:val="24"/>
          <w:szCs w:val="28"/>
        </w:rPr>
        <w:t>s.</w:t>
      </w:r>
    </w:p>
    <w:sectPr w:rsidR="00AB49E6" w:rsidRPr="00607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A4"/>
    <w:rsid w:val="00063A69"/>
    <w:rsid w:val="000B42CB"/>
    <w:rsid w:val="000F02AE"/>
    <w:rsid w:val="000F4A6E"/>
    <w:rsid w:val="000F79E4"/>
    <w:rsid w:val="001616C9"/>
    <w:rsid w:val="001E2AEC"/>
    <w:rsid w:val="00203A7D"/>
    <w:rsid w:val="00246D95"/>
    <w:rsid w:val="002A5239"/>
    <w:rsid w:val="002C1DA4"/>
    <w:rsid w:val="002D0842"/>
    <w:rsid w:val="002D7434"/>
    <w:rsid w:val="002F33E9"/>
    <w:rsid w:val="002F5FEE"/>
    <w:rsid w:val="00333A75"/>
    <w:rsid w:val="00406EFD"/>
    <w:rsid w:val="004924BD"/>
    <w:rsid w:val="00516DF5"/>
    <w:rsid w:val="00542C24"/>
    <w:rsid w:val="00557245"/>
    <w:rsid w:val="005A70AD"/>
    <w:rsid w:val="005C6FD4"/>
    <w:rsid w:val="005D5123"/>
    <w:rsid w:val="005E5044"/>
    <w:rsid w:val="00607C7F"/>
    <w:rsid w:val="006927B7"/>
    <w:rsid w:val="006B2D2D"/>
    <w:rsid w:val="007130F3"/>
    <w:rsid w:val="007711BF"/>
    <w:rsid w:val="008B3A03"/>
    <w:rsid w:val="008C0388"/>
    <w:rsid w:val="008D3B44"/>
    <w:rsid w:val="008F662C"/>
    <w:rsid w:val="00904EFE"/>
    <w:rsid w:val="00A277D3"/>
    <w:rsid w:val="00A609CB"/>
    <w:rsid w:val="00A82087"/>
    <w:rsid w:val="00AB49E6"/>
    <w:rsid w:val="00AD6308"/>
    <w:rsid w:val="00B06DD8"/>
    <w:rsid w:val="00B11D74"/>
    <w:rsid w:val="00B86127"/>
    <w:rsid w:val="00BA2419"/>
    <w:rsid w:val="00C061A6"/>
    <w:rsid w:val="00C554F8"/>
    <w:rsid w:val="00CB5EB1"/>
    <w:rsid w:val="00D02727"/>
    <w:rsid w:val="00D0345F"/>
    <w:rsid w:val="00D67A42"/>
    <w:rsid w:val="00DC34F2"/>
    <w:rsid w:val="00E04F38"/>
    <w:rsid w:val="00E217E0"/>
    <w:rsid w:val="00E86722"/>
    <w:rsid w:val="00EE4FF7"/>
    <w:rsid w:val="00F15540"/>
    <w:rsid w:val="00F4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A6EE"/>
  <w15:chartTrackingRefBased/>
  <w15:docId w15:val="{4D9479E8-3ED1-4F36-AAF6-F7730E4D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8CDE8-D206-4980-84D7-BCE1EB518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1</TotalTime>
  <Pages>4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续 文宇</dc:creator>
  <cp:keywords/>
  <dc:description/>
  <cp:lastModifiedBy>续 文宇</cp:lastModifiedBy>
  <cp:revision>31</cp:revision>
  <cp:lastPrinted>2021-11-24T11:44:00Z</cp:lastPrinted>
  <dcterms:created xsi:type="dcterms:W3CDTF">2021-08-11T08:39:00Z</dcterms:created>
  <dcterms:modified xsi:type="dcterms:W3CDTF">2022-10-29T07:19:00Z</dcterms:modified>
</cp:coreProperties>
</file>